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04681" w14:textId="2B8118E5" w:rsidR="00381FD1" w:rsidRPr="006A6350" w:rsidRDefault="00F4763D" w:rsidP="00F4763D">
      <w:pPr>
        <w:spacing w:after="0"/>
        <w:rPr>
          <w:b/>
          <w:bCs/>
        </w:rPr>
      </w:pPr>
      <w:r w:rsidRPr="006A6350">
        <w:rPr>
          <w:b/>
          <w:bCs/>
        </w:rPr>
        <w:t xml:space="preserve">Table </w:t>
      </w:r>
      <w:r w:rsidR="00A949DC" w:rsidRPr="006A6350">
        <w:rPr>
          <w:b/>
          <w:bCs/>
        </w:rPr>
        <w:t>S1</w:t>
      </w:r>
      <w:r w:rsidRPr="006A6350">
        <w:rPr>
          <w:b/>
          <w:bCs/>
        </w:rPr>
        <w:t xml:space="preserve">: Univariate </w:t>
      </w:r>
      <w:r w:rsidR="0093523F" w:rsidRPr="006A6350">
        <w:rPr>
          <w:b/>
          <w:bCs/>
        </w:rPr>
        <w:t>Analysis</w:t>
      </w:r>
      <w:r w:rsidRPr="006A6350">
        <w:rPr>
          <w:b/>
          <w:bCs/>
        </w:rPr>
        <w:t xml:space="preserve"> of 30-day Mortality</w:t>
      </w:r>
    </w:p>
    <w:tbl>
      <w:tblPr>
        <w:tblStyle w:val="TableGrid"/>
        <w:tblW w:w="10455" w:type="dxa"/>
        <w:tblLook w:val="04A0" w:firstRow="1" w:lastRow="0" w:firstColumn="1" w:lastColumn="0" w:noHBand="0" w:noVBand="1"/>
      </w:tblPr>
      <w:tblGrid>
        <w:gridCol w:w="3235"/>
        <w:gridCol w:w="1800"/>
        <w:gridCol w:w="1800"/>
        <w:gridCol w:w="2430"/>
        <w:gridCol w:w="1190"/>
      </w:tblGrid>
      <w:tr w:rsidR="00A949DC" w:rsidRPr="006A6350" w14:paraId="12317D86" w14:textId="77777777" w:rsidTr="00291F8C">
        <w:tc>
          <w:tcPr>
            <w:tcW w:w="3235" w:type="dxa"/>
          </w:tcPr>
          <w:p w14:paraId="7C175A56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  <w:tc>
          <w:tcPr>
            <w:tcW w:w="3600" w:type="dxa"/>
            <w:gridSpan w:val="2"/>
          </w:tcPr>
          <w:p w14:paraId="1DF91CFD" w14:textId="1E8DA13A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Died - Entire Cohort</w:t>
            </w:r>
          </w:p>
        </w:tc>
        <w:tc>
          <w:tcPr>
            <w:tcW w:w="3620" w:type="dxa"/>
            <w:gridSpan w:val="2"/>
          </w:tcPr>
          <w:p w14:paraId="56184C3F" w14:textId="4DC6001D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Univariate Analysis</w:t>
            </w:r>
          </w:p>
        </w:tc>
      </w:tr>
      <w:tr w:rsidR="006A6350" w:rsidRPr="006A6350" w14:paraId="6CDB4BFE" w14:textId="77777777" w:rsidTr="00291F8C">
        <w:tc>
          <w:tcPr>
            <w:tcW w:w="3235" w:type="dxa"/>
            <w:vAlign w:val="bottom"/>
          </w:tcPr>
          <w:p w14:paraId="198F99D1" w14:textId="77777777" w:rsidR="00A949DC" w:rsidRPr="006A6350" w:rsidRDefault="00A949DC" w:rsidP="00183411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50C9A41" w14:textId="7DAE60AC" w:rsidR="00A949DC" w:rsidRPr="006A6350" w:rsidRDefault="00A949DC" w:rsidP="00A949D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No (n=354)</w:t>
            </w:r>
          </w:p>
        </w:tc>
        <w:tc>
          <w:tcPr>
            <w:tcW w:w="1800" w:type="dxa"/>
            <w:vAlign w:val="bottom"/>
          </w:tcPr>
          <w:p w14:paraId="3F867359" w14:textId="513F9AA8" w:rsidR="00A949DC" w:rsidRPr="006A6350" w:rsidRDefault="00A949DC" w:rsidP="00A949D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Yes (n=457)</w:t>
            </w:r>
          </w:p>
        </w:tc>
        <w:tc>
          <w:tcPr>
            <w:tcW w:w="2430" w:type="dxa"/>
            <w:vAlign w:val="bottom"/>
          </w:tcPr>
          <w:p w14:paraId="2403FEF7" w14:textId="10DBA49D" w:rsidR="00A949DC" w:rsidRPr="006A6350" w:rsidRDefault="00A949DC" w:rsidP="00A6295A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90" w:type="dxa"/>
            <w:vAlign w:val="bottom"/>
          </w:tcPr>
          <w:p w14:paraId="48591735" w14:textId="5546C585" w:rsidR="00A949DC" w:rsidRPr="006A6350" w:rsidRDefault="00A949DC" w:rsidP="00A6295A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P-value</w:t>
            </w:r>
          </w:p>
        </w:tc>
      </w:tr>
      <w:tr w:rsidR="006A6350" w:rsidRPr="006A6350" w14:paraId="6A3A8856" w14:textId="77777777" w:rsidTr="00291F8C">
        <w:tc>
          <w:tcPr>
            <w:tcW w:w="3235" w:type="dxa"/>
            <w:vAlign w:val="bottom"/>
          </w:tcPr>
          <w:p w14:paraId="4A85E7A2" w14:textId="78FF2E76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Female (n=366)</w:t>
            </w:r>
          </w:p>
        </w:tc>
        <w:tc>
          <w:tcPr>
            <w:tcW w:w="1800" w:type="dxa"/>
          </w:tcPr>
          <w:p w14:paraId="0E141254" w14:textId="0DCA215A" w:rsidR="00A949DC" w:rsidRPr="006A6350" w:rsidRDefault="00A949DC" w:rsidP="00183411">
            <w:pPr>
              <w:spacing w:after="0"/>
            </w:pPr>
            <w:r w:rsidRPr="006A6350">
              <w:t>167 (47.2%)</w:t>
            </w:r>
          </w:p>
        </w:tc>
        <w:tc>
          <w:tcPr>
            <w:tcW w:w="1800" w:type="dxa"/>
          </w:tcPr>
          <w:p w14:paraId="330FC708" w14:textId="0685231B" w:rsidR="00A949DC" w:rsidRPr="006A6350" w:rsidRDefault="00A949DC" w:rsidP="00183411">
            <w:pPr>
              <w:spacing w:after="0"/>
            </w:pPr>
            <w:r w:rsidRPr="006A6350">
              <w:t>199 (43.5%)</w:t>
            </w:r>
          </w:p>
        </w:tc>
        <w:tc>
          <w:tcPr>
            <w:tcW w:w="2430" w:type="dxa"/>
          </w:tcPr>
          <w:p w14:paraId="7F533F51" w14:textId="2EB0CC8C" w:rsidR="00A949DC" w:rsidRPr="006A6350" w:rsidRDefault="00A949DC" w:rsidP="00183411">
            <w:pPr>
              <w:spacing w:after="0"/>
            </w:pPr>
            <w:r w:rsidRPr="006A6350">
              <w:t>0.86 (0.65-1.14)</w:t>
            </w:r>
          </w:p>
        </w:tc>
        <w:tc>
          <w:tcPr>
            <w:tcW w:w="1190" w:type="dxa"/>
          </w:tcPr>
          <w:p w14:paraId="37B0F638" w14:textId="0C276D17" w:rsidR="00A949DC" w:rsidRPr="006A6350" w:rsidRDefault="00A949DC" w:rsidP="00183411">
            <w:pPr>
              <w:spacing w:after="0"/>
            </w:pPr>
            <w:r w:rsidRPr="006A6350">
              <w:t>0.303</w:t>
            </w:r>
          </w:p>
        </w:tc>
      </w:tr>
      <w:tr w:rsidR="006A6350" w:rsidRPr="006A6350" w14:paraId="5F0BE3A2" w14:textId="77777777" w:rsidTr="00291F8C">
        <w:tc>
          <w:tcPr>
            <w:tcW w:w="3235" w:type="dxa"/>
          </w:tcPr>
          <w:p w14:paraId="4E6ED755" w14:textId="3455925C" w:rsidR="00A949DC" w:rsidRPr="006A6350" w:rsidRDefault="00A949DC" w:rsidP="001A3BC5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 xml:space="preserve">Documented </w:t>
            </w:r>
            <w:r w:rsidR="004C0CCD" w:rsidRPr="006A6350">
              <w:rPr>
                <w:rFonts w:cs="Arial"/>
                <w:color w:val="000000"/>
              </w:rPr>
              <w:t>High</w:t>
            </w:r>
            <w:r w:rsidR="004C0CCD">
              <w:rPr>
                <w:rFonts w:cs="Arial"/>
                <w:color w:val="000000"/>
              </w:rPr>
              <w:t>-</w:t>
            </w:r>
            <w:r w:rsidRPr="006A6350">
              <w:rPr>
                <w:rFonts w:cs="Arial"/>
                <w:color w:val="000000"/>
              </w:rPr>
              <w:t>Output Shock (n=126)</w:t>
            </w:r>
          </w:p>
        </w:tc>
        <w:tc>
          <w:tcPr>
            <w:tcW w:w="1800" w:type="dxa"/>
          </w:tcPr>
          <w:p w14:paraId="0D47B2B1" w14:textId="475838A7" w:rsidR="00A949DC" w:rsidRPr="006A6350" w:rsidRDefault="00A949DC" w:rsidP="001A3BC5">
            <w:pPr>
              <w:spacing w:after="0"/>
            </w:pPr>
            <w:r w:rsidRPr="006A6350">
              <w:t>55 (15.5)</w:t>
            </w:r>
          </w:p>
        </w:tc>
        <w:tc>
          <w:tcPr>
            <w:tcW w:w="1800" w:type="dxa"/>
          </w:tcPr>
          <w:p w14:paraId="129ED65E" w14:textId="030118F3" w:rsidR="00A949DC" w:rsidRPr="006A6350" w:rsidRDefault="00A949DC" w:rsidP="001A3BC5">
            <w:pPr>
              <w:spacing w:after="0"/>
            </w:pPr>
            <w:r w:rsidRPr="006A6350">
              <w:t>71 (15.5)</w:t>
            </w:r>
          </w:p>
        </w:tc>
        <w:tc>
          <w:tcPr>
            <w:tcW w:w="2430" w:type="dxa"/>
          </w:tcPr>
          <w:p w14:paraId="7292921D" w14:textId="5BAD51E3" w:rsidR="00A949DC" w:rsidRPr="006A6350" w:rsidRDefault="00A949DC" w:rsidP="001A3BC5">
            <w:pPr>
              <w:spacing w:after="0"/>
            </w:pPr>
            <w:r w:rsidRPr="006A6350">
              <w:t>1.14 (0.59-2.21)</w:t>
            </w:r>
          </w:p>
        </w:tc>
        <w:tc>
          <w:tcPr>
            <w:tcW w:w="1190" w:type="dxa"/>
          </w:tcPr>
          <w:p w14:paraId="7BFC44B0" w14:textId="1224A420" w:rsidR="00A949DC" w:rsidRPr="006A6350" w:rsidRDefault="00A949DC" w:rsidP="001A3BC5">
            <w:pPr>
              <w:spacing w:after="0"/>
            </w:pPr>
            <w:r w:rsidRPr="006A6350">
              <w:t>0.694</w:t>
            </w:r>
          </w:p>
        </w:tc>
      </w:tr>
      <w:tr w:rsidR="006A6350" w:rsidRPr="006A6350" w14:paraId="6D94ED63" w14:textId="77777777" w:rsidTr="00291F8C">
        <w:tc>
          <w:tcPr>
            <w:tcW w:w="3235" w:type="dxa"/>
          </w:tcPr>
          <w:p w14:paraId="50B92DEE" w14:textId="5BF2A273" w:rsidR="00A949DC" w:rsidRPr="006A6350" w:rsidRDefault="004C0CCD" w:rsidP="001A3BC5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6A6350">
              <w:rPr>
                <w:rFonts w:cs="Arial"/>
                <w:color w:val="000000"/>
              </w:rPr>
              <w:t xml:space="preserve">teroid </w:t>
            </w:r>
            <w:r w:rsidR="00A949DC" w:rsidRPr="006A6350">
              <w:rPr>
                <w:rFonts w:cs="Arial"/>
                <w:color w:val="000000"/>
              </w:rPr>
              <w:t>Use (n=545)</w:t>
            </w:r>
          </w:p>
        </w:tc>
        <w:tc>
          <w:tcPr>
            <w:tcW w:w="1800" w:type="dxa"/>
          </w:tcPr>
          <w:p w14:paraId="6B23E218" w14:textId="168677DD" w:rsidR="00A949DC" w:rsidRPr="006A6350" w:rsidRDefault="00A949DC" w:rsidP="001A3BC5">
            <w:pPr>
              <w:spacing w:after="0"/>
            </w:pPr>
            <w:r w:rsidRPr="006A6350">
              <w:t>237 (67.0)</w:t>
            </w:r>
          </w:p>
        </w:tc>
        <w:tc>
          <w:tcPr>
            <w:tcW w:w="1800" w:type="dxa"/>
          </w:tcPr>
          <w:p w14:paraId="5AA59C5E" w14:textId="0942E3FC" w:rsidR="00A949DC" w:rsidRPr="006A6350" w:rsidRDefault="00A949DC" w:rsidP="001A3BC5">
            <w:pPr>
              <w:spacing w:after="0"/>
            </w:pPr>
            <w:r w:rsidRPr="006A6350">
              <w:t>308 (67.4)</w:t>
            </w:r>
          </w:p>
        </w:tc>
        <w:tc>
          <w:tcPr>
            <w:tcW w:w="2430" w:type="dxa"/>
          </w:tcPr>
          <w:p w14:paraId="1E6CA07C" w14:textId="23D269C4" w:rsidR="00A949DC" w:rsidRPr="006A6350" w:rsidRDefault="00A949DC" w:rsidP="001A3BC5">
            <w:pPr>
              <w:spacing w:after="0"/>
            </w:pPr>
            <w:r w:rsidRPr="006A6350">
              <w:t>1.02 (0.76-1.37)</w:t>
            </w:r>
          </w:p>
        </w:tc>
        <w:tc>
          <w:tcPr>
            <w:tcW w:w="1190" w:type="dxa"/>
          </w:tcPr>
          <w:p w14:paraId="485582D2" w14:textId="0C2A8E47" w:rsidR="00A949DC" w:rsidRPr="006A6350" w:rsidRDefault="00A949DC" w:rsidP="001A3BC5">
            <w:pPr>
              <w:spacing w:after="0"/>
            </w:pPr>
            <w:r w:rsidRPr="006A6350">
              <w:t>0.893</w:t>
            </w:r>
          </w:p>
        </w:tc>
      </w:tr>
      <w:tr w:rsidR="006A6350" w:rsidRPr="006A6350" w14:paraId="03688A68" w14:textId="77777777" w:rsidTr="00291F8C">
        <w:tc>
          <w:tcPr>
            <w:tcW w:w="3235" w:type="dxa"/>
          </w:tcPr>
          <w:p w14:paraId="1F2A0C08" w14:textId="614D58B4" w:rsidR="00A949DC" w:rsidRPr="006A6350" w:rsidRDefault="00A949DC" w:rsidP="001A3BC5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6A6350">
              <w:rPr>
                <w:rFonts w:cs="Arial"/>
                <w:color w:val="000000"/>
              </w:rPr>
              <w:t>ACE</w:t>
            </w:r>
            <w:r w:rsidR="004C0CCD">
              <w:rPr>
                <w:rFonts w:cs="Arial"/>
                <w:color w:val="000000"/>
              </w:rPr>
              <w:t>i</w:t>
            </w:r>
            <w:proofErr w:type="spellEnd"/>
            <w:r w:rsidRPr="006A6350">
              <w:rPr>
                <w:rFonts w:cs="Arial"/>
                <w:color w:val="000000"/>
              </w:rPr>
              <w:t>/ARB (n=146)</w:t>
            </w:r>
          </w:p>
        </w:tc>
        <w:tc>
          <w:tcPr>
            <w:tcW w:w="1800" w:type="dxa"/>
          </w:tcPr>
          <w:p w14:paraId="2B1C4215" w14:textId="1B41C6A6" w:rsidR="00A949DC" w:rsidRPr="006A6350" w:rsidRDefault="00A949DC" w:rsidP="001A3BC5">
            <w:pPr>
              <w:spacing w:after="0"/>
            </w:pPr>
            <w:r w:rsidRPr="006A6350">
              <w:t>70 (19.8)</w:t>
            </w:r>
          </w:p>
        </w:tc>
        <w:tc>
          <w:tcPr>
            <w:tcW w:w="1800" w:type="dxa"/>
          </w:tcPr>
          <w:p w14:paraId="761FFBCA" w14:textId="3F8ED820" w:rsidR="00A949DC" w:rsidRPr="006A6350" w:rsidRDefault="00A949DC" w:rsidP="001A3BC5">
            <w:pPr>
              <w:spacing w:after="0"/>
            </w:pPr>
            <w:r w:rsidRPr="006A6350">
              <w:t>76 (16.6)</w:t>
            </w:r>
          </w:p>
        </w:tc>
        <w:tc>
          <w:tcPr>
            <w:tcW w:w="2430" w:type="dxa"/>
          </w:tcPr>
          <w:p w14:paraId="440B5E42" w14:textId="2EE483EC" w:rsidR="00A949DC" w:rsidRPr="006A6350" w:rsidRDefault="00A949DC" w:rsidP="001A3BC5">
            <w:pPr>
              <w:spacing w:after="0"/>
            </w:pPr>
            <w:r w:rsidRPr="006A6350">
              <w:t>0.81 (0.57-1.16)</w:t>
            </w:r>
          </w:p>
        </w:tc>
        <w:tc>
          <w:tcPr>
            <w:tcW w:w="1190" w:type="dxa"/>
          </w:tcPr>
          <w:p w14:paraId="032BD6C8" w14:textId="28E4F154" w:rsidR="00A949DC" w:rsidRPr="006A6350" w:rsidRDefault="00A949DC" w:rsidP="001A3BC5">
            <w:pPr>
              <w:spacing w:after="0"/>
            </w:pPr>
            <w:r w:rsidRPr="006A6350">
              <w:t>0.248</w:t>
            </w:r>
          </w:p>
        </w:tc>
      </w:tr>
      <w:tr w:rsidR="006A6350" w:rsidRPr="006A6350" w14:paraId="096DCA8F" w14:textId="77777777" w:rsidTr="00291F8C">
        <w:tc>
          <w:tcPr>
            <w:tcW w:w="3235" w:type="dxa"/>
            <w:vAlign w:val="bottom"/>
          </w:tcPr>
          <w:p w14:paraId="628D4154" w14:textId="0FD172EE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</w:tcPr>
          <w:p w14:paraId="60102E8C" w14:textId="51C2F589" w:rsidR="00A949DC" w:rsidRPr="006A6350" w:rsidRDefault="00A949DC" w:rsidP="00183411">
            <w:pPr>
              <w:spacing w:after="0"/>
            </w:pPr>
            <w:r w:rsidRPr="006A6350">
              <w:t>9.2 (3.1)</w:t>
            </w:r>
          </w:p>
        </w:tc>
        <w:tc>
          <w:tcPr>
            <w:tcW w:w="1800" w:type="dxa"/>
          </w:tcPr>
          <w:p w14:paraId="67D69470" w14:textId="764CBD2E" w:rsidR="00A949DC" w:rsidRPr="006A6350" w:rsidRDefault="00A949DC" w:rsidP="00183411">
            <w:pPr>
              <w:spacing w:after="0"/>
            </w:pPr>
            <w:r w:rsidRPr="006A6350">
              <w:t>10.2 (3.0)</w:t>
            </w:r>
          </w:p>
        </w:tc>
        <w:tc>
          <w:tcPr>
            <w:tcW w:w="2430" w:type="dxa"/>
          </w:tcPr>
          <w:p w14:paraId="2E0975E3" w14:textId="266AAE7D" w:rsidR="00A949DC" w:rsidRPr="006A6350" w:rsidRDefault="00A949DC" w:rsidP="00183411">
            <w:pPr>
              <w:spacing w:after="0"/>
            </w:pPr>
            <w:r w:rsidRPr="006A6350">
              <w:t>1.11 (1.06-1.16)</w:t>
            </w:r>
          </w:p>
        </w:tc>
        <w:tc>
          <w:tcPr>
            <w:tcW w:w="1190" w:type="dxa"/>
          </w:tcPr>
          <w:p w14:paraId="3BFC6034" w14:textId="55600053" w:rsidR="00A949DC" w:rsidRPr="006A6350" w:rsidRDefault="00A949DC" w:rsidP="00183411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52B15381" w14:textId="77777777" w:rsidTr="00291F8C">
        <w:tc>
          <w:tcPr>
            <w:tcW w:w="3235" w:type="dxa"/>
            <w:vAlign w:val="bottom"/>
          </w:tcPr>
          <w:p w14:paraId="540097CE" w14:textId="7132D007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</w:tcPr>
          <w:p w14:paraId="35CC9B18" w14:textId="49FBC7A6" w:rsidR="00A949DC" w:rsidRPr="006A6350" w:rsidRDefault="00A949DC" w:rsidP="00183411">
            <w:pPr>
              <w:spacing w:after="0"/>
            </w:pPr>
            <w:r w:rsidRPr="006A6350">
              <w:t>6 (4-8)</w:t>
            </w:r>
          </w:p>
        </w:tc>
        <w:tc>
          <w:tcPr>
            <w:tcW w:w="1800" w:type="dxa"/>
          </w:tcPr>
          <w:p w14:paraId="0566B8B8" w14:textId="05C04E4E" w:rsidR="00A949DC" w:rsidRPr="006A6350" w:rsidRDefault="00A949DC" w:rsidP="00183411">
            <w:pPr>
              <w:spacing w:after="0"/>
            </w:pPr>
            <w:r w:rsidRPr="006A6350">
              <w:t>6 (4-9)</w:t>
            </w:r>
          </w:p>
        </w:tc>
        <w:tc>
          <w:tcPr>
            <w:tcW w:w="2430" w:type="dxa"/>
          </w:tcPr>
          <w:p w14:paraId="50C92BE1" w14:textId="17D6A5C5" w:rsidR="00A949DC" w:rsidRPr="006A6350" w:rsidRDefault="00A949DC" w:rsidP="00183411">
            <w:pPr>
              <w:spacing w:after="0"/>
            </w:pPr>
            <w:r w:rsidRPr="006A6350">
              <w:t>1.09 (1.04-1.14)</w:t>
            </w:r>
          </w:p>
        </w:tc>
        <w:tc>
          <w:tcPr>
            <w:tcW w:w="1190" w:type="dxa"/>
          </w:tcPr>
          <w:p w14:paraId="50A54A0D" w14:textId="1B35494C" w:rsidR="00A949DC" w:rsidRPr="006A6350" w:rsidRDefault="00A949DC" w:rsidP="00183411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13755DBA" w14:textId="77777777" w:rsidTr="00291F8C">
        <w:tc>
          <w:tcPr>
            <w:tcW w:w="3235" w:type="dxa"/>
            <w:vAlign w:val="bottom"/>
          </w:tcPr>
          <w:p w14:paraId="77DD6CDA" w14:textId="456385E4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</w:tcPr>
          <w:p w14:paraId="04A5E41B" w14:textId="15C88FE4" w:rsidR="00A949DC" w:rsidRPr="006A6350" w:rsidRDefault="00A949DC" w:rsidP="00183411">
            <w:pPr>
              <w:spacing w:after="0"/>
            </w:pPr>
            <w:r w:rsidRPr="006A6350">
              <w:t>2.2 (1.3-4.3)</w:t>
            </w:r>
          </w:p>
        </w:tc>
        <w:tc>
          <w:tcPr>
            <w:tcW w:w="1800" w:type="dxa"/>
          </w:tcPr>
          <w:p w14:paraId="6B2C8B7D" w14:textId="7D02C7BA" w:rsidR="00A949DC" w:rsidRPr="006A6350" w:rsidRDefault="00A949DC" w:rsidP="00183411">
            <w:pPr>
              <w:spacing w:after="0"/>
            </w:pPr>
            <w:r w:rsidRPr="006A6350">
              <w:t>4.0 (1.9-7.8)</w:t>
            </w:r>
          </w:p>
        </w:tc>
        <w:tc>
          <w:tcPr>
            <w:tcW w:w="2430" w:type="dxa"/>
          </w:tcPr>
          <w:p w14:paraId="26F036A5" w14:textId="68E04E5E" w:rsidR="00A949DC" w:rsidRPr="006A6350" w:rsidRDefault="00A949DC" w:rsidP="00183411">
            <w:pPr>
              <w:spacing w:after="0"/>
            </w:pPr>
            <w:r w:rsidRPr="006A6350">
              <w:t>1.13 (1.08-1.17)</w:t>
            </w:r>
          </w:p>
        </w:tc>
        <w:tc>
          <w:tcPr>
            <w:tcW w:w="1190" w:type="dxa"/>
          </w:tcPr>
          <w:p w14:paraId="686D11B5" w14:textId="3334AFCD" w:rsidR="00A949DC" w:rsidRPr="006A6350" w:rsidRDefault="00A949DC" w:rsidP="00183411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69796977" w14:textId="77777777" w:rsidTr="00291F8C">
        <w:tc>
          <w:tcPr>
            <w:tcW w:w="3235" w:type="dxa"/>
            <w:vAlign w:val="bottom"/>
          </w:tcPr>
          <w:p w14:paraId="1899590D" w14:textId="161464A8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</w:tcPr>
          <w:p w14:paraId="4DFA0F34" w14:textId="328F69B1" w:rsidR="00A949DC" w:rsidRPr="006A6350" w:rsidRDefault="00A949DC" w:rsidP="00183411">
            <w:pPr>
              <w:spacing w:after="0"/>
            </w:pPr>
            <w:r w:rsidRPr="006A6350">
              <w:t>60.4 (15.4)</w:t>
            </w:r>
          </w:p>
        </w:tc>
        <w:tc>
          <w:tcPr>
            <w:tcW w:w="1800" w:type="dxa"/>
          </w:tcPr>
          <w:p w14:paraId="0D2622AC" w14:textId="65961294" w:rsidR="00A949DC" w:rsidRPr="006A6350" w:rsidRDefault="00A949DC" w:rsidP="00183411">
            <w:pPr>
              <w:spacing w:after="0"/>
            </w:pPr>
            <w:r w:rsidRPr="006A6350">
              <w:t>64.3 (14.5)</w:t>
            </w:r>
          </w:p>
        </w:tc>
        <w:tc>
          <w:tcPr>
            <w:tcW w:w="2430" w:type="dxa"/>
          </w:tcPr>
          <w:p w14:paraId="0B0CDFBA" w14:textId="089F9EAB" w:rsidR="00A949DC" w:rsidRPr="006A6350" w:rsidRDefault="00A949DC" w:rsidP="00183411">
            <w:pPr>
              <w:spacing w:after="0"/>
            </w:pPr>
            <w:r w:rsidRPr="006A6350">
              <w:t>1.02 (1.01-1.03)</w:t>
            </w:r>
          </w:p>
        </w:tc>
        <w:tc>
          <w:tcPr>
            <w:tcW w:w="1190" w:type="dxa"/>
          </w:tcPr>
          <w:p w14:paraId="07EFA1BD" w14:textId="194F2096" w:rsidR="00A949DC" w:rsidRPr="006A6350" w:rsidRDefault="00A949DC" w:rsidP="00183411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3806BA65" w14:textId="77777777" w:rsidTr="00291F8C">
        <w:tc>
          <w:tcPr>
            <w:tcW w:w="3235" w:type="dxa"/>
            <w:vAlign w:val="bottom"/>
          </w:tcPr>
          <w:p w14:paraId="71CFE00E" w14:textId="276638EE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</w:tcPr>
          <w:p w14:paraId="4ED37385" w14:textId="32080215" w:rsidR="00A949DC" w:rsidRPr="006A6350" w:rsidRDefault="00A949DC" w:rsidP="00183411">
            <w:pPr>
              <w:spacing w:after="0"/>
            </w:pPr>
            <w:r w:rsidRPr="006A6350">
              <w:t>0.40 (0.30-0.58)</w:t>
            </w:r>
          </w:p>
        </w:tc>
        <w:tc>
          <w:tcPr>
            <w:tcW w:w="1800" w:type="dxa"/>
          </w:tcPr>
          <w:p w14:paraId="210387AA" w14:textId="3E8AF920" w:rsidR="00A949DC" w:rsidRPr="006A6350" w:rsidRDefault="00A949DC" w:rsidP="00183411">
            <w:pPr>
              <w:spacing w:after="0"/>
            </w:pPr>
            <w:r w:rsidRPr="006A6350">
              <w:t>0.45 (0.32-0.80)</w:t>
            </w:r>
          </w:p>
        </w:tc>
        <w:tc>
          <w:tcPr>
            <w:tcW w:w="2430" w:type="dxa"/>
          </w:tcPr>
          <w:p w14:paraId="1F785023" w14:textId="466FD49D" w:rsidR="00A949DC" w:rsidRPr="006A6350" w:rsidRDefault="00A949DC" w:rsidP="00183411">
            <w:pPr>
              <w:spacing w:after="0"/>
            </w:pPr>
            <w:r w:rsidRPr="006A6350">
              <w:t>2.35 (1.61-3.44)</w:t>
            </w:r>
          </w:p>
        </w:tc>
        <w:tc>
          <w:tcPr>
            <w:tcW w:w="1190" w:type="dxa"/>
          </w:tcPr>
          <w:p w14:paraId="65A71E36" w14:textId="3854A047" w:rsidR="00A949DC" w:rsidRPr="006A6350" w:rsidRDefault="00A949DC" w:rsidP="00183411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5D690418" w14:textId="77777777" w:rsidTr="00291F8C">
        <w:tc>
          <w:tcPr>
            <w:tcW w:w="3235" w:type="dxa"/>
            <w:vAlign w:val="bottom"/>
          </w:tcPr>
          <w:p w14:paraId="752973B4" w14:textId="17A2C945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</w:tcPr>
          <w:p w14:paraId="5248B760" w14:textId="44A2CFB3" w:rsidR="00A949DC" w:rsidRPr="006A6350" w:rsidRDefault="00A949DC" w:rsidP="00183411">
            <w:pPr>
              <w:spacing w:after="0"/>
            </w:pPr>
            <w:r w:rsidRPr="006A6350">
              <w:t>123 (34.8%)</w:t>
            </w:r>
          </w:p>
        </w:tc>
        <w:tc>
          <w:tcPr>
            <w:tcW w:w="1800" w:type="dxa"/>
          </w:tcPr>
          <w:p w14:paraId="4AAFC8CC" w14:textId="09A8E828" w:rsidR="00A949DC" w:rsidRPr="006A6350" w:rsidRDefault="00A949DC" w:rsidP="00183411">
            <w:pPr>
              <w:spacing w:after="0"/>
            </w:pPr>
            <w:r w:rsidRPr="006A6350">
              <w:t>152 (33.3%)</w:t>
            </w:r>
          </w:p>
        </w:tc>
        <w:tc>
          <w:tcPr>
            <w:tcW w:w="2430" w:type="dxa"/>
          </w:tcPr>
          <w:p w14:paraId="54B71BAA" w14:textId="00AD321B" w:rsidR="00A949DC" w:rsidRPr="006A6350" w:rsidRDefault="00A949DC" w:rsidP="00183411">
            <w:pPr>
              <w:spacing w:after="0"/>
            </w:pPr>
            <w:r w:rsidRPr="006A6350">
              <w:t>0.94 (0.70-1.25)</w:t>
            </w:r>
          </w:p>
        </w:tc>
        <w:tc>
          <w:tcPr>
            <w:tcW w:w="1190" w:type="dxa"/>
          </w:tcPr>
          <w:p w14:paraId="0FAD35A2" w14:textId="61472B5F" w:rsidR="00A949DC" w:rsidRPr="006A6350" w:rsidRDefault="00A949DC" w:rsidP="00183411">
            <w:pPr>
              <w:spacing w:after="0"/>
            </w:pPr>
            <w:r w:rsidRPr="006A6350">
              <w:t>0.657</w:t>
            </w:r>
          </w:p>
        </w:tc>
      </w:tr>
      <w:tr w:rsidR="006A6350" w:rsidRPr="006A6350" w14:paraId="3591DDDF" w14:textId="77777777" w:rsidTr="00291F8C">
        <w:tc>
          <w:tcPr>
            <w:tcW w:w="3235" w:type="dxa"/>
          </w:tcPr>
          <w:p w14:paraId="77A873AA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146A2ED5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48934E69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  <w:tc>
          <w:tcPr>
            <w:tcW w:w="2430" w:type="dxa"/>
          </w:tcPr>
          <w:p w14:paraId="5633F25A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  <w:tc>
          <w:tcPr>
            <w:tcW w:w="1190" w:type="dxa"/>
          </w:tcPr>
          <w:p w14:paraId="21E5493A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</w:tr>
      <w:tr w:rsidR="00A949DC" w:rsidRPr="006A6350" w14:paraId="0914050C" w14:textId="77777777" w:rsidTr="00291F8C">
        <w:tc>
          <w:tcPr>
            <w:tcW w:w="3235" w:type="dxa"/>
          </w:tcPr>
          <w:p w14:paraId="37F9944C" w14:textId="77777777" w:rsidR="00A949DC" w:rsidRPr="006A6350" w:rsidRDefault="00A949DC" w:rsidP="00183411">
            <w:pPr>
              <w:spacing w:after="0"/>
              <w:rPr>
                <w:b/>
                <w:bCs/>
              </w:rPr>
            </w:pPr>
          </w:p>
        </w:tc>
        <w:tc>
          <w:tcPr>
            <w:tcW w:w="3600" w:type="dxa"/>
            <w:gridSpan w:val="2"/>
          </w:tcPr>
          <w:p w14:paraId="29CC71A3" w14:textId="31159373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 xml:space="preserve">Died - </w:t>
            </w:r>
            <w:proofErr w:type="gramStart"/>
            <w:r w:rsidRPr="006A6350">
              <w:rPr>
                <w:b/>
                <w:bCs/>
              </w:rPr>
              <w:t>NE  &gt;</w:t>
            </w:r>
            <w:proofErr w:type="gramEnd"/>
            <w:r w:rsidRPr="006A6350">
              <w:rPr>
                <w:b/>
                <w:bCs/>
              </w:rPr>
              <w:t xml:space="preserve"> 0.3 </w:t>
            </w:r>
          </w:p>
        </w:tc>
        <w:tc>
          <w:tcPr>
            <w:tcW w:w="3620" w:type="dxa"/>
            <w:gridSpan w:val="2"/>
          </w:tcPr>
          <w:p w14:paraId="0D6F0D48" w14:textId="6E5A5AD0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Univariate Analysis</w:t>
            </w:r>
          </w:p>
        </w:tc>
      </w:tr>
      <w:tr w:rsidR="006A6350" w:rsidRPr="006A6350" w14:paraId="05B6CA5C" w14:textId="77777777" w:rsidTr="00291F8C">
        <w:tc>
          <w:tcPr>
            <w:tcW w:w="3235" w:type="dxa"/>
            <w:vAlign w:val="bottom"/>
          </w:tcPr>
          <w:p w14:paraId="02A69B6B" w14:textId="77777777" w:rsidR="00A949DC" w:rsidRPr="006A6350" w:rsidRDefault="00A949DC" w:rsidP="00183411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4CA51324" w14:textId="1EEF10A3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No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279)</w:t>
            </w:r>
          </w:p>
        </w:tc>
        <w:tc>
          <w:tcPr>
            <w:tcW w:w="1800" w:type="dxa"/>
            <w:vAlign w:val="bottom"/>
          </w:tcPr>
          <w:p w14:paraId="73DC198E" w14:textId="5A5E1077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Yes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370)</w:t>
            </w:r>
          </w:p>
        </w:tc>
        <w:tc>
          <w:tcPr>
            <w:tcW w:w="2430" w:type="dxa"/>
            <w:vAlign w:val="bottom"/>
          </w:tcPr>
          <w:p w14:paraId="5DCD4662" w14:textId="1AF1CD99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90" w:type="dxa"/>
            <w:vAlign w:val="bottom"/>
          </w:tcPr>
          <w:p w14:paraId="271209BA" w14:textId="496931F6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P-value</w:t>
            </w:r>
          </w:p>
        </w:tc>
      </w:tr>
      <w:tr w:rsidR="006A6350" w:rsidRPr="006A6350" w14:paraId="18D0F85A" w14:textId="77777777" w:rsidTr="00291F8C">
        <w:tc>
          <w:tcPr>
            <w:tcW w:w="3235" w:type="dxa"/>
            <w:vAlign w:val="bottom"/>
          </w:tcPr>
          <w:p w14:paraId="6012600B" w14:textId="0BCC81D8" w:rsidR="00A949DC" w:rsidRPr="006A6350" w:rsidRDefault="00A949DC" w:rsidP="00183411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Female (n=299)</w:t>
            </w:r>
          </w:p>
        </w:tc>
        <w:tc>
          <w:tcPr>
            <w:tcW w:w="1800" w:type="dxa"/>
          </w:tcPr>
          <w:p w14:paraId="3BFB7929" w14:textId="493CAC18" w:rsidR="00A949DC" w:rsidRPr="006A6350" w:rsidRDefault="00A949DC" w:rsidP="00183411">
            <w:pPr>
              <w:spacing w:after="0"/>
            </w:pPr>
            <w:r w:rsidRPr="006A6350">
              <w:t>138 (49.5%)</w:t>
            </w:r>
          </w:p>
        </w:tc>
        <w:tc>
          <w:tcPr>
            <w:tcW w:w="1800" w:type="dxa"/>
          </w:tcPr>
          <w:p w14:paraId="3963FAB4" w14:textId="3A30A7C9" w:rsidR="00A949DC" w:rsidRPr="006A6350" w:rsidRDefault="00A949DC" w:rsidP="00183411">
            <w:pPr>
              <w:spacing w:after="0"/>
            </w:pPr>
            <w:r w:rsidRPr="006A6350">
              <w:t>161 (43.5%)</w:t>
            </w:r>
          </w:p>
        </w:tc>
        <w:tc>
          <w:tcPr>
            <w:tcW w:w="2430" w:type="dxa"/>
          </w:tcPr>
          <w:p w14:paraId="4B9598F1" w14:textId="456616D5" w:rsidR="00A949DC" w:rsidRPr="006A6350" w:rsidRDefault="00A949DC" w:rsidP="00183411">
            <w:pPr>
              <w:spacing w:after="0"/>
            </w:pPr>
            <w:r w:rsidRPr="006A6350">
              <w:t>0.79 (0.58-1.08)</w:t>
            </w:r>
          </w:p>
        </w:tc>
        <w:tc>
          <w:tcPr>
            <w:tcW w:w="1190" w:type="dxa"/>
          </w:tcPr>
          <w:p w14:paraId="45192F51" w14:textId="10BBA862" w:rsidR="00A949DC" w:rsidRPr="006A6350" w:rsidRDefault="00A949DC" w:rsidP="00183411">
            <w:pPr>
              <w:spacing w:after="0"/>
            </w:pPr>
            <w:r w:rsidRPr="006A6350">
              <w:t>0.133</w:t>
            </w:r>
          </w:p>
        </w:tc>
      </w:tr>
      <w:tr w:rsidR="006A6350" w:rsidRPr="006A6350" w14:paraId="3103EE64" w14:textId="77777777" w:rsidTr="00291F8C">
        <w:tc>
          <w:tcPr>
            <w:tcW w:w="3235" w:type="dxa"/>
          </w:tcPr>
          <w:p w14:paraId="2522690F" w14:textId="7189F814" w:rsidR="00A949DC" w:rsidRPr="006A6350" w:rsidRDefault="003B6FE9" w:rsidP="00C15670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4C0CCD" w:rsidRPr="006A6350">
              <w:rPr>
                <w:rFonts w:cs="Arial"/>
                <w:color w:val="000000"/>
              </w:rPr>
              <w:t>High</w:t>
            </w:r>
            <w:r w:rsidR="004C0CCD">
              <w:rPr>
                <w:rFonts w:cs="Arial"/>
                <w:color w:val="000000"/>
              </w:rPr>
              <w:t>-</w:t>
            </w:r>
            <w:r w:rsidR="00A949DC" w:rsidRPr="006A6350">
              <w:rPr>
                <w:rFonts w:cs="Arial"/>
                <w:color w:val="000000"/>
              </w:rPr>
              <w:t>Output Shock (n=101)</w:t>
            </w:r>
          </w:p>
        </w:tc>
        <w:tc>
          <w:tcPr>
            <w:tcW w:w="1800" w:type="dxa"/>
          </w:tcPr>
          <w:p w14:paraId="342517ED" w14:textId="6394AE77" w:rsidR="00A949DC" w:rsidRPr="006A6350" w:rsidRDefault="00A949DC" w:rsidP="00C15670">
            <w:pPr>
              <w:spacing w:after="0"/>
            </w:pPr>
            <w:r w:rsidRPr="006A6350">
              <w:t>45 (16.1)</w:t>
            </w:r>
          </w:p>
        </w:tc>
        <w:tc>
          <w:tcPr>
            <w:tcW w:w="1800" w:type="dxa"/>
          </w:tcPr>
          <w:p w14:paraId="0E13B0C6" w14:textId="00FABF4C" w:rsidR="00A949DC" w:rsidRPr="006A6350" w:rsidRDefault="00A949DC" w:rsidP="00C15670">
            <w:pPr>
              <w:spacing w:after="0"/>
            </w:pPr>
            <w:r w:rsidRPr="006A6350">
              <w:t>56 (15.1)</w:t>
            </w:r>
          </w:p>
        </w:tc>
        <w:tc>
          <w:tcPr>
            <w:tcW w:w="2430" w:type="dxa"/>
          </w:tcPr>
          <w:p w14:paraId="24714EF5" w14:textId="4C6E9491" w:rsidR="00A949DC" w:rsidRPr="006A6350" w:rsidRDefault="00A949DC" w:rsidP="00C15670">
            <w:pPr>
              <w:spacing w:after="0"/>
            </w:pPr>
            <w:r w:rsidRPr="006A6350">
              <w:t>0.99 (0.46-2.14)</w:t>
            </w:r>
          </w:p>
        </w:tc>
        <w:tc>
          <w:tcPr>
            <w:tcW w:w="1190" w:type="dxa"/>
          </w:tcPr>
          <w:p w14:paraId="29EEDB3B" w14:textId="2D483466" w:rsidR="00A949DC" w:rsidRPr="006A6350" w:rsidRDefault="00A949DC" w:rsidP="00C15670">
            <w:pPr>
              <w:spacing w:after="0"/>
            </w:pPr>
            <w:r w:rsidRPr="006A6350">
              <w:t>0.991</w:t>
            </w:r>
          </w:p>
        </w:tc>
      </w:tr>
      <w:tr w:rsidR="006A6350" w:rsidRPr="006A6350" w14:paraId="53A54ED0" w14:textId="77777777" w:rsidTr="00291F8C">
        <w:tc>
          <w:tcPr>
            <w:tcW w:w="3235" w:type="dxa"/>
          </w:tcPr>
          <w:p w14:paraId="58644DCF" w14:textId="649F68BC" w:rsidR="00A949DC" w:rsidRPr="006A6350" w:rsidRDefault="004C0CCD" w:rsidP="00527129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6A6350">
              <w:rPr>
                <w:rFonts w:cs="Arial"/>
                <w:color w:val="000000"/>
              </w:rPr>
              <w:t xml:space="preserve">teroid </w:t>
            </w:r>
            <w:r w:rsidR="00A949DC" w:rsidRPr="006A6350">
              <w:rPr>
                <w:rFonts w:cs="Arial"/>
                <w:color w:val="000000"/>
              </w:rPr>
              <w:t>Use (n=447)</w:t>
            </w:r>
          </w:p>
        </w:tc>
        <w:tc>
          <w:tcPr>
            <w:tcW w:w="1800" w:type="dxa"/>
          </w:tcPr>
          <w:p w14:paraId="1B09DEA2" w14:textId="2778BA86" w:rsidR="00A949DC" w:rsidRPr="006A6350" w:rsidRDefault="00A949DC" w:rsidP="00527129">
            <w:pPr>
              <w:spacing w:after="0"/>
            </w:pPr>
            <w:r w:rsidRPr="006A6350">
              <w:t>193 (69.2)</w:t>
            </w:r>
          </w:p>
        </w:tc>
        <w:tc>
          <w:tcPr>
            <w:tcW w:w="1800" w:type="dxa"/>
          </w:tcPr>
          <w:p w14:paraId="64AEBDEC" w14:textId="2F585C3A" w:rsidR="00A949DC" w:rsidRPr="006A6350" w:rsidRDefault="00A949DC" w:rsidP="00527129">
            <w:pPr>
              <w:spacing w:after="0"/>
            </w:pPr>
            <w:r w:rsidRPr="006A6350">
              <w:t>254 (68.7)</w:t>
            </w:r>
          </w:p>
        </w:tc>
        <w:tc>
          <w:tcPr>
            <w:tcW w:w="2430" w:type="dxa"/>
          </w:tcPr>
          <w:p w14:paraId="1EB8F51B" w14:textId="03EC18AF" w:rsidR="00A949DC" w:rsidRPr="006A6350" w:rsidRDefault="00A949DC" w:rsidP="00527129">
            <w:pPr>
              <w:spacing w:after="0"/>
            </w:pPr>
            <w:r w:rsidRPr="006A6350">
              <w:t>0.98 (0.70-1.37)</w:t>
            </w:r>
          </w:p>
        </w:tc>
        <w:tc>
          <w:tcPr>
            <w:tcW w:w="1190" w:type="dxa"/>
          </w:tcPr>
          <w:p w14:paraId="389FD5A4" w14:textId="232C8FE1" w:rsidR="00A949DC" w:rsidRPr="006A6350" w:rsidRDefault="00A949DC" w:rsidP="00527129">
            <w:pPr>
              <w:spacing w:after="0"/>
            </w:pPr>
            <w:r w:rsidRPr="006A6350">
              <w:t>0.886</w:t>
            </w:r>
          </w:p>
        </w:tc>
      </w:tr>
      <w:tr w:rsidR="006A6350" w:rsidRPr="006A6350" w14:paraId="5C81AAE4" w14:textId="77777777" w:rsidTr="00291F8C">
        <w:tc>
          <w:tcPr>
            <w:tcW w:w="3235" w:type="dxa"/>
          </w:tcPr>
          <w:p w14:paraId="4680EF10" w14:textId="44A39575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6A6350">
              <w:rPr>
                <w:rFonts w:cs="Arial"/>
                <w:color w:val="000000"/>
              </w:rPr>
              <w:t>ACE</w:t>
            </w:r>
            <w:r w:rsidR="004C0CCD">
              <w:rPr>
                <w:rFonts w:cs="Arial"/>
                <w:color w:val="000000"/>
              </w:rPr>
              <w:t>i</w:t>
            </w:r>
            <w:proofErr w:type="spellEnd"/>
            <w:r w:rsidRPr="006A6350">
              <w:rPr>
                <w:rFonts w:cs="Arial"/>
                <w:color w:val="000000"/>
              </w:rPr>
              <w:t>/ARB (n=122)</w:t>
            </w:r>
          </w:p>
        </w:tc>
        <w:tc>
          <w:tcPr>
            <w:tcW w:w="1800" w:type="dxa"/>
          </w:tcPr>
          <w:p w14:paraId="5B60034A" w14:textId="234293DF" w:rsidR="00A949DC" w:rsidRPr="006A6350" w:rsidRDefault="00A949DC" w:rsidP="00527129">
            <w:pPr>
              <w:spacing w:after="0"/>
            </w:pPr>
            <w:r w:rsidRPr="006A6350">
              <w:t>59 (21.2)</w:t>
            </w:r>
          </w:p>
        </w:tc>
        <w:tc>
          <w:tcPr>
            <w:tcW w:w="1800" w:type="dxa"/>
          </w:tcPr>
          <w:p w14:paraId="0D6B1CDB" w14:textId="726A54F7" w:rsidR="00A949DC" w:rsidRPr="006A6350" w:rsidRDefault="00A949DC" w:rsidP="00527129">
            <w:pPr>
              <w:spacing w:after="0"/>
            </w:pPr>
            <w:r w:rsidRPr="006A6350">
              <w:t>63 (17.0)</w:t>
            </w:r>
          </w:p>
        </w:tc>
        <w:tc>
          <w:tcPr>
            <w:tcW w:w="2430" w:type="dxa"/>
          </w:tcPr>
          <w:p w14:paraId="613EB168" w14:textId="4466604C" w:rsidR="00A949DC" w:rsidRPr="006A6350" w:rsidRDefault="00A949DC" w:rsidP="00527129">
            <w:pPr>
              <w:spacing w:after="0"/>
            </w:pPr>
            <w:r w:rsidRPr="006A6350">
              <w:t>0.77 (0.52-1.14)</w:t>
            </w:r>
          </w:p>
        </w:tc>
        <w:tc>
          <w:tcPr>
            <w:tcW w:w="1190" w:type="dxa"/>
          </w:tcPr>
          <w:p w14:paraId="3D28D74C" w14:textId="5F7A6E42" w:rsidR="00A949DC" w:rsidRPr="006A6350" w:rsidRDefault="00A949DC" w:rsidP="00527129">
            <w:pPr>
              <w:spacing w:after="0"/>
            </w:pPr>
            <w:r w:rsidRPr="006A6350">
              <w:t>0.184</w:t>
            </w:r>
          </w:p>
        </w:tc>
      </w:tr>
      <w:tr w:rsidR="006A6350" w:rsidRPr="006A6350" w14:paraId="3657477D" w14:textId="77777777" w:rsidTr="00291F8C">
        <w:tc>
          <w:tcPr>
            <w:tcW w:w="3235" w:type="dxa"/>
            <w:vAlign w:val="bottom"/>
          </w:tcPr>
          <w:p w14:paraId="23D463F9" w14:textId="486CB4C0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</w:tcPr>
          <w:p w14:paraId="260C01AE" w14:textId="22A13C8B" w:rsidR="00A949DC" w:rsidRPr="006A6350" w:rsidRDefault="00A949DC" w:rsidP="00527129">
            <w:pPr>
              <w:spacing w:after="0"/>
            </w:pPr>
            <w:r w:rsidRPr="006A6350">
              <w:t>9.4 (3.1)</w:t>
            </w:r>
          </w:p>
        </w:tc>
        <w:tc>
          <w:tcPr>
            <w:tcW w:w="1800" w:type="dxa"/>
          </w:tcPr>
          <w:p w14:paraId="35A928DC" w14:textId="6E0C6537" w:rsidR="00A949DC" w:rsidRPr="006A6350" w:rsidRDefault="00A949DC" w:rsidP="00527129">
            <w:pPr>
              <w:spacing w:after="0"/>
            </w:pPr>
            <w:r w:rsidRPr="006A6350">
              <w:t>10.1 (3.0)</w:t>
            </w:r>
          </w:p>
        </w:tc>
        <w:tc>
          <w:tcPr>
            <w:tcW w:w="2430" w:type="dxa"/>
          </w:tcPr>
          <w:p w14:paraId="35913FB0" w14:textId="24F2AFCE" w:rsidR="00A949DC" w:rsidRPr="006A6350" w:rsidRDefault="00A949DC" w:rsidP="00527129">
            <w:pPr>
              <w:spacing w:after="0"/>
            </w:pPr>
            <w:r w:rsidRPr="006A6350">
              <w:t>1.09 (1.03-1.15)</w:t>
            </w:r>
          </w:p>
        </w:tc>
        <w:tc>
          <w:tcPr>
            <w:tcW w:w="1190" w:type="dxa"/>
          </w:tcPr>
          <w:p w14:paraId="20450C85" w14:textId="1F611E1C" w:rsidR="00A949DC" w:rsidRPr="006A6350" w:rsidRDefault="00A949DC" w:rsidP="00527129">
            <w:pPr>
              <w:spacing w:after="0"/>
            </w:pPr>
            <w:r w:rsidRPr="006A6350">
              <w:t>0.001</w:t>
            </w:r>
          </w:p>
        </w:tc>
      </w:tr>
      <w:tr w:rsidR="006A6350" w:rsidRPr="006A6350" w14:paraId="69EBD6EA" w14:textId="77777777" w:rsidTr="00291F8C">
        <w:tc>
          <w:tcPr>
            <w:tcW w:w="3235" w:type="dxa"/>
            <w:vAlign w:val="bottom"/>
          </w:tcPr>
          <w:p w14:paraId="4D5E4F17" w14:textId="0D5F0F48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</w:tcPr>
          <w:p w14:paraId="360D068A" w14:textId="66F95168" w:rsidR="00A949DC" w:rsidRPr="006A6350" w:rsidRDefault="00A949DC" w:rsidP="00527129">
            <w:pPr>
              <w:spacing w:after="0"/>
            </w:pPr>
            <w:r w:rsidRPr="006A6350">
              <w:t>6 (4-8)</w:t>
            </w:r>
          </w:p>
        </w:tc>
        <w:tc>
          <w:tcPr>
            <w:tcW w:w="1800" w:type="dxa"/>
          </w:tcPr>
          <w:p w14:paraId="2CC0A62A" w14:textId="26B55B5D" w:rsidR="00A949DC" w:rsidRPr="006A6350" w:rsidRDefault="00A949DC" w:rsidP="00527129">
            <w:pPr>
              <w:spacing w:after="0"/>
            </w:pPr>
            <w:r w:rsidRPr="006A6350">
              <w:t>6 (4-8)</w:t>
            </w:r>
          </w:p>
        </w:tc>
        <w:tc>
          <w:tcPr>
            <w:tcW w:w="2430" w:type="dxa"/>
          </w:tcPr>
          <w:p w14:paraId="75B35E6A" w14:textId="72592154" w:rsidR="00A949DC" w:rsidRPr="006A6350" w:rsidRDefault="00A949DC" w:rsidP="00527129">
            <w:pPr>
              <w:spacing w:after="0"/>
            </w:pPr>
            <w:r w:rsidRPr="006A6350">
              <w:t>1.08 (1.02-1.14)</w:t>
            </w:r>
          </w:p>
        </w:tc>
        <w:tc>
          <w:tcPr>
            <w:tcW w:w="1190" w:type="dxa"/>
          </w:tcPr>
          <w:p w14:paraId="7D39FB72" w14:textId="3DCC9F7D" w:rsidR="00A949DC" w:rsidRPr="006A6350" w:rsidRDefault="00A949DC" w:rsidP="00527129">
            <w:pPr>
              <w:spacing w:after="0"/>
            </w:pPr>
            <w:r w:rsidRPr="006A6350">
              <w:t>0.006</w:t>
            </w:r>
          </w:p>
        </w:tc>
      </w:tr>
      <w:tr w:rsidR="006A6350" w:rsidRPr="006A6350" w14:paraId="16953CFD" w14:textId="77777777" w:rsidTr="00291F8C">
        <w:tc>
          <w:tcPr>
            <w:tcW w:w="3235" w:type="dxa"/>
            <w:vAlign w:val="bottom"/>
          </w:tcPr>
          <w:p w14:paraId="17A0C745" w14:textId="12D9F55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</w:tcPr>
          <w:p w14:paraId="0E096A00" w14:textId="118A0687" w:rsidR="00A949DC" w:rsidRPr="006A6350" w:rsidRDefault="00A949DC" w:rsidP="00527129">
            <w:pPr>
              <w:spacing w:after="0"/>
            </w:pPr>
            <w:r w:rsidRPr="006A6350">
              <w:t>2.5 (1.4-5.3)</w:t>
            </w:r>
          </w:p>
        </w:tc>
        <w:tc>
          <w:tcPr>
            <w:tcW w:w="1800" w:type="dxa"/>
          </w:tcPr>
          <w:p w14:paraId="1A3443DD" w14:textId="1FBF7852" w:rsidR="00A949DC" w:rsidRPr="006A6350" w:rsidRDefault="00A949DC" w:rsidP="00527129">
            <w:pPr>
              <w:spacing w:after="0"/>
            </w:pPr>
            <w:r w:rsidRPr="006A6350">
              <w:t>4.5 (2.0-8.6)</w:t>
            </w:r>
          </w:p>
        </w:tc>
        <w:tc>
          <w:tcPr>
            <w:tcW w:w="2430" w:type="dxa"/>
          </w:tcPr>
          <w:p w14:paraId="621C4229" w14:textId="771C6DFC" w:rsidR="00A949DC" w:rsidRPr="006A6350" w:rsidRDefault="00A949DC" w:rsidP="00527129">
            <w:pPr>
              <w:spacing w:after="0"/>
            </w:pPr>
            <w:r w:rsidRPr="006A6350">
              <w:t>1.12 (1.01-1.03)</w:t>
            </w:r>
          </w:p>
        </w:tc>
        <w:tc>
          <w:tcPr>
            <w:tcW w:w="1190" w:type="dxa"/>
          </w:tcPr>
          <w:p w14:paraId="712306AB" w14:textId="77293129" w:rsidR="00A949DC" w:rsidRPr="006A6350" w:rsidRDefault="00A949DC" w:rsidP="00527129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046CF96E" w14:textId="77777777" w:rsidTr="00291F8C">
        <w:tc>
          <w:tcPr>
            <w:tcW w:w="3235" w:type="dxa"/>
            <w:vAlign w:val="bottom"/>
          </w:tcPr>
          <w:p w14:paraId="76517ED0" w14:textId="4EA66060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</w:tcPr>
          <w:p w14:paraId="2F7AE7A7" w14:textId="36473E71" w:rsidR="00A949DC" w:rsidRPr="006A6350" w:rsidRDefault="00A949DC" w:rsidP="00527129">
            <w:pPr>
              <w:spacing w:after="0"/>
            </w:pPr>
            <w:r w:rsidRPr="006A6350">
              <w:t>61.1 (15.5)</w:t>
            </w:r>
          </w:p>
        </w:tc>
        <w:tc>
          <w:tcPr>
            <w:tcW w:w="1800" w:type="dxa"/>
          </w:tcPr>
          <w:p w14:paraId="1915AF56" w14:textId="22AEAE6E" w:rsidR="00A949DC" w:rsidRPr="006A6350" w:rsidRDefault="00A949DC" w:rsidP="00527129">
            <w:pPr>
              <w:spacing w:after="0"/>
            </w:pPr>
            <w:r w:rsidRPr="006A6350">
              <w:t>64.5 (14.8)</w:t>
            </w:r>
          </w:p>
        </w:tc>
        <w:tc>
          <w:tcPr>
            <w:tcW w:w="2430" w:type="dxa"/>
          </w:tcPr>
          <w:p w14:paraId="6FF43C86" w14:textId="025A5E02" w:rsidR="00A949DC" w:rsidRPr="006A6350" w:rsidRDefault="00A949DC" w:rsidP="00527129">
            <w:pPr>
              <w:spacing w:after="0"/>
            </w:pPr>
            <w:r w:rsidRPr="006A6350">
              <w:t>1.01 (1.00-1.03)</w:t>
            </w:r>
          </w:p>
        </w:tc>
        <w:tc>
          <w:tcPr>
            <w:tcW w:w="1190" w:type="dxa"/>
          </w:tcPr>
          <w:p w14:paraId="07C2C90F" w14:textId="5FB58CAF" w:rsidR="00A949DC" w:rsidRPr="006A6350" w:rsidRDefault="00A949DC" w:rsidP="00527129">
            <w:pPr>
              <w:spacing w:after="0"/>
            </w:pPr>
            <w:r w:rsidRPr="006A6350">
              <w:t>0.005</w:t>
            </w:r>
          </w:p>
        </w:tc>
      </w:tr>
      <w:tr w:rsidR="006A6350" w:rsidRPr="006A6350" w14:paraId="1E1C9C58" w14:textId="77777777" w:rsidTr="00291F8C">
        <w:tc>
          <w:tcPr>
            <w:tcW w:w="3235" w:type="dxa"/>
            <w:vAlign w:val="bottom"/>
          </w:tcPr>
          <w:p w14:paraId="63A99E11" w14:textId="5FCC252E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</w:tcPr>
          <w:p w14:paraId="7D21D959" w14:textId="2189A71E" w:rsidR="00A949DC" w:rsidRPr="006A6350" w:rsidRDefault="00A949DC" w:rsidP="00527129">
            <w:pPr>
              <w:spacing w:after="0"/>
            </w:pPr>
            <w:r w:rsidRPr="006A6350">
              <w:t>0.45 (0.37-0.63)</w:t>
            </w:r>
          </w:p>
        </w:tc>
        <w:tc>
          <w:tcPr>
            <w:tcW w:w="1800" w:type="dxa"/>
          </w:tcPr>
          <w:p w14:paraId="169C301C" w14:textId="60BF3825" w:rsidR="00A949DC" w:rsidRPr="006A6350" w:rsidRDefault="00A949DC" w:rsidP="00527129">
            <w:pPr>
              <w:spacing w:after="0"/>
            </w:pPr>
            <w:r w:rsidRPr="006A6350">
              <w:t>0.58 (0.38-0.95)</w:t>
            </w:r>
          </w:p>
        </w:tc>
        <w:tc>
          <w:tcPr>
            <w:tcW w:w="2430" w:type="dxa"/>
          </w:tcPr>
          <w:p w14:paraId="00EE508F" w14:textId="1626653E" w:rsidR="00A949DC" w:rsidRPr="006A6350" w:rsidRDefault="00A949DC" w:rsidP="00527129">
            <w:pPr>
              <w:spacing w:after="0"/>
            </w:pPr>
            <w:r w:rsidRPr="006A6350">
              <w:t>2.57 (1.69-3.90)</w:t>
            </w:r>
          </w:p>
        </w:tc>
        <w:tc>
          <w:tcPr>
            <w:tcW w:w="1190" w:type="dxa"/>
          </w:tcPr>
          <w:p w14:paraId="51951BC5" w14:textId="102CAAFE" w:rsidR="00A949DC" w:rsidRPr="006A6350" w:rsidRDefault="00A949DC" w:rsidP="00527129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74463E85" w14:textId="77777777" w:rsidTr="00291F8C">
        <w:tc>
          <w:tcPr>
            <w:tcW w:w="3235" w:type="dxa"/>
            <w:vAlign w:val="bottom"/>
          </w:tcPr>
          <w:p w14:paraId="4AA6AB51" w14:textId="35BB3B8A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</w:tcPr>
          <w:p w14:paraId="770729F9" w14:textId="71CAAA9D" w:rsidR="00A949DC" w:rsidRPr="006A6350" w:rsidRDefault="005F1E6D" w:rsidP="00527129">
            <w:pPr>
              <w:spacing w:after="0"/>
            </w:pPr>
            <w:r>
              <w:t>11</w:t>
            </w:r>
            <w:r w:rsidR="00A82276">
              <w:t>2</w:t>
            </w:r>
            <w:r w:rsidR="00A949DC" w:rsidRPr="006A6350">
              <w:t xml:space="preserve"> (</w:t>
            </w:r>
            <w:r w:rsidR="00203893">
              <w:t>40</w:t>
            </w:r>
            <w:r w:rsidR="00A949DC" w:rsidRPr="006A6350">
              <w:t>.1%)</w:t>
            </w:r>
          </w:p>
        </w:tc>
        <w:tc>
          <w:tcPr>
            <w:tcW w:w="1800" w:type="dxa"/>
          </w:tcPr>
          <w:p w14:paraId="68E236B5" w14:textId="7C800BA5" w:rsidR="00A949DC" w:rsidRPr="006A6350" w:rsidRDefault="00A82276" w:rsidP="00527129">
            <w:pPr>
              <w:spacing w:after="0"/>
            </w:pPr>
            <w:r>
              <w:t>141</w:t>
            </w:r>
            <w:r w:rsidR="00A949DC" w:rsidRPr="006A6350">
              <w:t xml:space="preserve"> (</w:t>
            </w:r>
            <w:r w:rsidR="00203893">
              <w:t>38.1</w:t>
            </w:r>
            <w:r w:rsidR="00A949DC" w:rsidRPr="006A6350">
              <w:t>%)</w:t>
            </w:r>
          </w:p>
        </w:tc>
        <w:tc>
          <w:tcPr>
            <w:tcW w:w="2430" w:type="dxa"/>
          </w:tcPr>
          <w:p w14:paraId="4959A455" w14:textId="02D327E1" w:rsidR="00A949DC" w:rsidRPr="006A6350" w:rsidRDefault="00A949DC" w:rsidP="00527129">
            <w:pPr>
              <w:spacing w:after="0"/>
            </w:pPr>
            <w:r w:rsidRPr="006A6350">
              <w:t>0.92 (0.67-1.26)</w:t>
            </w:r>
          </w:p>
        </w:tc>
        <w:tc>
          <w:tcPr>
            <w:tcW w:w="1190" w:type="dxa"/>
          </w:tcPr>
          <w:p w14:paraId="0F021DE9" w14:textId="777FC6F8" w:rsidR="00A949DC" w:rsidRPr="006A6350" w:rsidRDefault="00A949DC" w:rsidP="00527129">
            <w:pPr>
              <w:spacing w:after="0"/>
            </w:pPr>
            <w:r w:rsidRPr="006A6350">
              <w:t>0.598</w:t>
            </w:r>
          </w:p>
        </w:tc>
      </w:tr>
      <w:tr w:rsidR="006A6350" w:rsidRPr="006A6350" w14:paraId="593B5A93" w14:textId="77777777" w:rsidTr="00291F8C">
        <w:tc>
          <w:tcPr>
            <w:tcW w:w="3235" w:type="dxa"/>
          </w:tcPr>
          <w:p w14:paraId="03CED30E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3083780F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3EA1A53A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2430" w:type="dxa"/>
          </w:tcPr>
          <w:p w14:paraId="5A4C6A60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190" w:type="dxa"/>
          </w:tcPr>
          <w:p w14:paraId="4099C994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</w:tr>
      <w:tr w:rsidR="00A949DC" w:rsidRPr="006A6350" w14:paraId="2C93987A" w14:textId="77777777" w:rsidTr="00291F8C">
        <w:tc>
          <w:tcPr>
            <w:tcW w:w="3235" w:type="dxa"/>
          </w:tcPr>
          <w:p w14:paraId="18A110AB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3600" w:type="dxa"/>
            <w:gridSpan w:val="2"/>
          </w:tcPr>
          <w:p w14:paraId="5BB247B2" w14:textId="51BB2379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 xml:space="preserve">Died - </w:t>
            </w:r>
            <w:proofErr w:type="gramStart"/>
            <w:r w:rsidRPr="006A6350">
              <w:rPr>
                <w:b/>
                <w:bCs/>
              </w:rPr>
              <w:t>NE  &gt;</w:t>
            </w:r>
            <w:proofErr w:type="gramEnd"/>
            <w:r w:rsidRPr="006A6350">
              <w:rPr>
                <w:b/>
                <w:bCs/>
              </w:rPr>
              <w:t xml:space="preserve"> 0.4 </w:t>
            </w:r>
          </w:p>
        </w:tc>
        <w:tc>
          <w:tcPr>
            <w:tcW w:w="3620" w:type="dxa"/>
            <w:gridSpan w:val="2"/>
          </w:tcPr>
          <w:p w14:paraId="6E9BFE53" w14:textId="15956BFA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Univariate Analysis</w:t>
            </w:r>
          </w:p>
        </w:tc>
      </w:tr>
      <w:tr w:rsidR="006A6350" w:rsidRPr="006A6350" w14:paraId="4A2AE432" w14:textId="77777777" w:rsidTr="00291F8C">
        <w:tc>
          <w:tcPr>
            <w:tcW w:w="3235" w:type="dxa"/>
            <w:vAlign w:val="bottom"/>
          </w:tcPr>
          <w:p w14:paraId="354D4BD9" w14:textId="75C7E533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  <w:vAlign w:val="bottom"/>
          </w:tcPr>
          <w:p w14:paraId="7163A144" w14:textId="30E76855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No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164)</w:t>
            </w:r>
          </w:p>
        </w:tc>
        <w:tc>
          <w:tcPr>
            <w:tcW w:w="1800" w:type="dxa"/>
            <w:vAlign w:val="bottom"/>
          </w:tcPr>
          <w:p w14:paraId="162E9AF4" w14:textId="2D9BB3FF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Yes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247)</w:t>
            </w:r>
          </w:p>
        </w:tc>
        <w:tc>
          <w:tcPr>
            <w:tcW w:w="2430" w:type="dxa"/>
            <w:vAlign w:val="bottom"/>
          </w:tcPr>
          <w:p w14:paraId="14FB2FD3" w14:textId="7FACD5E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Odds Ratio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95% CI)</w:t>
            </w:r>
          </w:p>
        </w:tc>
        <w:tc>
          <w:tcPr>
            <w:tcW w:w="1190" w:type="dxa"/>
            <w:vAlign w:val="bottom"/>
          </w:tcPr>
          <w:p w14:paraId="03667970" w14:textId="42F49D55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P-value</w:t>
            </w:r>
          </w:p>
        </w:tc>
      </w:tr>
      <w:tr w:rsidR="006A6350" w:rsidRPr="006A6350" w14:paraId="47A90D43" w14:textId="77777777" w:rsidTr="00291F8C">
        <w:tc>
          <w:tcPr>
            <w:tcW w:w="3235" w:type="dxa"/>
            <w:vAlign w:val="bottom"/>
          </w:tcPr>
          <w:p w14:paraId="6A8122B6" w14:textId="17175878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Female (n=182)</w:t>
            </w:r>
          </w:p>
        </w:tc>
        <w:tc>
          <w:tcPr>
            <w:tcW w:w="1800" w:type="dxa"/>
            <w:vAlign w:val="bottom"/>
          </w:tcPr>
          <w:p w14:paraId="771D8412" w14:textId="1B168E07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80 (48.8%)</w:t>
            </w:r>
          </w:p>
        </w:tc>
        <w:tc>
          <w:tcPr>
            <w:tcW w:w="1800" w:type="dxa"/>
            <w:vAlign w:val="bottom"/>
          </w:tcPr>
          <w:p w14:paraId="42608C38" w14:textId="783DAB4A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102 (41.3%)</w:t>
            </w:r>
          </w:p>
        </w:tc>
        <w:tc>
          <w:tcPr>
            <w:tcW w:w="2430" w:type="dxa"/>
            <w:vAlign w:val="bottom"/>
          </w:tcPr>
          <w:p w14:paraId="0CF0068E" w14:textId="1E2100E8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0.74 (0.50-1.10)</w:t>
            </w:r>
          </w:p>
        </w:tc>
        <w:tc>
          <w:tcPr>
            <w:tcW w:w="1190" w:type="dxa"/>
          </w:tcPr>
          <w:p w14:paraId="6F3830A0" w14:textId="0E42A4E6" w:rsidR="00A949DC" w:rsidRPr="006A6350" w:rsidRDefault="00A949DC" w:rsidP="00527129">
            <w:pPr>
              <w:spacing w:after="0"/>
            </w:pPr>
            <w:r w:rsidRPr="006A6350">
              <w:t>0.135</w:t>
            </w:r>
          </w:p>
        </w:tc>
      </w:tr>
      <w:tr w:rsidR="006A6350" w:rsidRPr="006A6350" w14:paraId="757F645A" w14:textId="77777777" w:rsidTr="00291F8C">
        <w:tc>
          <w:tcPr>
            <w:tcW w:w="3235" w:type="dxa"/>
          </w:tcPr>
          <w:p w14:paraId="467038E9" w14:textId="5FD118AD" w:rsidR="00A949DC" w:rsidRPr="006A6350" w:rsidRDefault="003B6FE9" w:rsidP="00510E03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4C0CCD" w:rsidRPr="006A6350">
              <w:rPr>
                <w:rFonts w:cs="Arial"/>
                <w:color w:val="000000"/>
              </w:rPr>
              <w:t>High</w:t>
            </w:r>
            <w:r w:rsidR="004C0CCD">
              <w:rPr>
                <w:rFonts w:cs="Arial"/>
                <w:color w:val="000000"/>
              </w:rPr>
              <w:t>-</w:t>
            </w:r>
            <w:r w:rsidR="00A949DC" w:rsidRPr="006A6350">
              <w:rPr>
                <w:rFonts w:cs="Arial"/>
                <w:color w:val="000000"/>
              </w:rPr>
              <w:t>Output Shock (n=60)</w:t>
            </w:r>
          </w:p>
        </w:tc>
        <w:tc>
          <w:tcPr>
            <w:tcW w:w="1800" w:type="dxa"/>
            <w:vAlign w:val="bottom"/>
          </w:tcPr>
          <w:p w14:paraId="5A442626" w14:textId="22213F5C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28 (17.1)</w:t>
            </w:r>
          </w:p>
        </w:tc>
        <w:tc>
          <w:tcPr>
            <w:tcW w:w="1800" w:type="dxa"/>
            <w:vAlign w:val="bottom"/>
          </w:tcPr>
          <w:p w14:paraId="0378620A" w14:textId="0BB45459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32 (13.0)</w:t>
            </w:r>
          </w:p>
        </w:tc>
        <w:tc>
          <w:tcPr>
            <w:tcW w:w="2430" w:type="dxa"/>
            <w:vAlign w:val="bottom"/>
          </w:tcPr>
          <w:p w14:paraId="3C55D221" w14:textId="51FCEBB2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69 (0.26-1.81)</w:t>
            </w:r>
          </w:p>
        </w:tc>
        <w:tc>
          <w:tcPr>
            <w:tcW w:w="1190" w:type="dxa"/>
          </w:tcPr>
          <w:p w14:paraId="436B142E" w14:textId="72A3A8A2" w:rsidR="00A949DC" w:rsidRPr="006A6350" w:rsidRDefault="00A949DC" w:rsidP="00510E03">
            <w:pPr>
              <w:spacing w:after="0"/>
            </w:pPr>
            <w:r w:rsidRPr="006A6350">
              <w:t>0.446</w:t>
            </w:r>
          </w:p>
        </w:tc>
      </w:tr>
      <w:tr w:rsidR="006A6350" w:rsidRPr="006A6350" w14:paraId="0E81091D" w14:textId="77777777" w:rsidTr="00291F8C">
        <w:tc>
          <w:tcPr>
            <w:tcW w:w="3235" w:type="dxa"/>
          </w:tcPr>
          <w:p w14:paraId="3B66B052" w14:textId="248AB220" w:rsidR="00A949DC" w:rsidRPr="006A6350" w:rsidRDefault="004C0CCD" w:rsidP="00510E03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6A6350">
              <w:rPr>
                <w:rFonts w:cs="Arial"/>
                <w:color w:val="000000"/>
              </w:rPr>
              <w:t xml:space="preserve">teroid </w:t>
            </w:r>
            <w:r w:rsidR="00A949DC" w:rsidRPr="006A6350">
              <w:rPr>
                <w:rFonts w:cs="Arial"/>
                <w:color w:val="000000"/>
              </w:rPr>
              <w:t>Use (n=290)</w:t>
            </w:r>
          </w:p>
        </w:tc>
        <w:tc>
          <w:tcPr>
            <w:tcW w:w="1800" w:type="dxa"/>
            <w:vAlign w:val="bottom"/>
          </w:tcPr>
          <w:p w14:paraId="6D871978" w14:textId="0EFA3B95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17 (71.3)</w:t>
            </w:r>
          </w:p>
        </w:tc>
        <w:tc>
          <w:tcPr>
            <w:tcW w:w="1800" w:type="dxa"/>
            <w:vAlign w:val="bottom"/>
          </w:tcPr>
          <w:p w14:paraId="72E90F12" w14:textId="3BC79DA5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73 (70.0)</w:t>
            </w:r>
          </w:p>
        </w:tc>
        <w:tc>
          <w:tcPr>
            <w:tcW w:w="2430" w:type="dxa"/>
            <w:vAlign w:val="bottom"/>
          </w:tcPr>
          <w:p w14:paraId="71F416C1" w14:textId="2B74E96A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94 (0.61-1.45)</w:t>
            </w:r>
          </w:p>
        </w:tc>
        <w:tc>
          <w:tcPr>
            <w:tcW w:w="1190" w:type="dxa"/>
          </w:tcPr>
          <w:p w14:paraId="3C19D5A3" w14:textId="2B408850" w:rsidR="00A949DC" w:rsidRPr="006A6350" w:rsidRDefault="00A949DC" w:rsidP="00510E03">
            <w:pPr>
              <w:spacing w:after="0"/>
            </w:pPr>
            <w:r w:rsidRPr="006A6350">
              <w:t>0.777</w:t>
            </w:r>
          </w:p>
        </w:tc>
      </w:tr>
      <w:tr w:rsidR="006A6350" w:rsidRPr="006A6350" w14:paraId="7B61A694" w14:textId="77777777" w:rsidTr="00291F8C">
        <w:tc>
          <w:tcPr>
            <w:tcW w:w="3235" w:type="dxa"/>
          </w:tcPr>
          <w:p w14:paraId="29300B98" w14:textId="528EC6E9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6A6350">
              <w:rPr>
                <w:rFonts w:cs="Arial"/>
                <w:color w:val="000000"/>
              </w:rPr>
              <w:t>ACE</w:t>
            </w:r>
            <w:r w:rsidR="004C0CCD">
              <w:rPr>
                <w:rFonts w:cs="Arial"/>
                <w:color w:val="000000"/>
              </w:rPr>
              <w:t>i</w:t>
            </w:r>
            <w:proofErr w:type="spellEnd"/>
            <w:r w:rsidRPr="006A6350">
              <w:rPr>
                <w:rFonts w:cs="Arial"/>
                <w:color w:val="000000"/>
              </w:rPr>
              <w:t>/ARB (n=76)</w:t>
            </w:r>
          </w:p>
        </w:tc>
        <w:tc>
          <w:tcPr>
            <w:tcW w:w="1800" w:type="dxa"/>
            <w:vAlign w:val="bottom"/>
          </w:tcPr>
          <w:p w14:paraId="3339872F" w14:textId="45287D49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33 (20.1)</w:t>
            </w:r>
          </w:p>
        </w:tc>
        <w:tc>
          <w:tcPr>
            <w:tcW w:w="1800" w:type="dxa"/>
            <w:vAlign w:val="bottom"/>
          </w:tcPr>
          <w:p w14:paraId="4103DC0F" w14:textId="6DBA2E82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43 (17.4)</w:t>
            </w:r>
          </w:p>
        </w:tc>
        <w:tc>
          <w:tcPr>
            <w:tcW w:w="2430" w:type="dxa"/>
            <w:vAlign w:val="bottom"/>
          </w:tcPr>
          <w:p w14:paraId="4C1DF7F3" w14:textId="1EFBC896" w:rsidR="00A949DC" w:rsidRPr="006A6350" w:rsidRDefault="00A949DC" w:rsidP="00510E0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84 (0.51-1.38)</w:t>
            </w:r>
          </w:p>
        </w:tc>
        <w:tc>
          <w:tcPr>
            <w:tcW w:w="1190" w:type="dxa"/>
          </w:tcPr>
          <w:p w14:paraId="34BE1093" w14:textId="69A4208A" w:rsidR="00A949DC" w:rsidRPr="006A6350" w:rsidRDefault="00A949DC" w:rsidP="00510E03">
            <w:pPr>
              <w:spacing w:after="0"/>
            </w:pPr>
            <w:r w:rsidRPr="006A6350">
              <w:t>0.488</w:t>
            </w:r>
          </w:p>
        </w:tc>
      </w:tr>
      <w:tr w:rsidR="006A6350" w:rsidRPr="006A6350" w14:paraId="6F7A142E" w14:textId="77777777" w:rsidTr="00291F8C">
        <w:tc>
          <w:tcPr>
            <w:tcW w:w="3235" w:type="dxa"/>
            <w:vAlign w:val="bottom"/>
          </w:tcPr>
          <w:p w14:paraId="3B6EA6EC" w14:textId="483875B2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  <w:vAlign w:val="bottom"/>
          </w:tcPr>
          <w:p w14:paraId="1F066E93" w14:textId="524B520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9.5 (3.2)</w:t>
            </w:r>
          </w:p>
        </w:tc>
        <w:tc>
          <w:tcPr>
            <w:tcW w:w="1800" w:type="dxa"/>
            <w:vAlign w:val="bottom"/>
          </w:tcPr>
          <w:p w14:paraId="54CCB1C7" w14:textId="00D25C0F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10.1 (2.9)</w:t>
            </w:r>
          </w:p>
        </w:tc>
        <w:tc>
          <w:tcPr>
            <w:tcW w:w="2430" w:type="dxa"/>
            <w:vAlign w:val="bottom"/>
          </w:tcPr>
          <w:p w14:paraId="4BCCF7DC" w14:textId="349372F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1.07 (1.00-1.14)</w:t>
            </w:r>
          </w:p>
        </w:tc>
        <w:tc>
          <w:tcPr>
            <w:tcW w:w="1190" w:type="dxa"/>
          </w:tcPr>
          <w:p w14:paraId="114D813A" w14:textId="283294ED" w:rsidR="00A949DC" w:rsidRPr="006A6350" w:rsidRDefault="00A949DC" w:rsidP="00527129">
            <w:pPr>
              <w:spacing w:after="0"/>
            </w:pPr>
            <w:r w:rsidRPr="006A6350">
              <w:t>0.047</w:t>
            </w:r>
          </w:p>
        </w:tc>
      </w:tr>
      <w:tr w:rsidR="006A6350" w:rsidRPr="006A6350" w14:paraId="17B7C9D5" w14:textId="77777777" w:rsidTr="00291F8C">
        <w:tc>
          <w:tcPr>
            <w:tcW w:w="3235" w:type="dxa"/>
            <w:vAlign w:val="bottom"/>
          </w:tcPr>
          <w:p w14:paraId="39652013" w14:textId="04486F36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  <w:vAlign w:val="bottom"/>
          </w:tcPr>
          <w:p w14:paraId="778C3A03" w14:textId="7A71329E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6 (4-8)</w:t>
            </w:r>
          </w:p>
        </w:tc>
        <w:tc>
          <w:tcPr>
            <w:tcW w:w="1800" w:type="dxa"/>
            <w:vAlign w:val="bottom"/>
          </w:tcPr>
          <w:p w14:paraId="599A7F5F" w14:textId="5597CD69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6 (4-8)</w:t>
            </w:r>
          </w:p>
        </w:tc>
        <w:tc>
          <w:tcPr>
            <w:tcW w:w="2430" w:type="dxa"/>
            <w:vAlign w:val="bottom"/>
          </w:tcPr>
          <w:p w14:paraId="17154A23" w14:textId="472E51AE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1.06 (0.99-1.14)</w:t>
            </w:r>
          </w:p>
        </w:tc>
        <w:tc>
          <w:tcPr>
            <w:tcW w:w="1190" w:type="dxa"/>
          </w:tcPr>
          <w:p w14:paraId="26C9E666" w14:textId="7894A2A5" w:rsidR="00A949DC" w:rsidRPr="006A6350" w:rsidRDefault="00A949DC" w:rsidP="00527129">
            <w:pPr>
              <w:spacing w:after="0"/>
            </w:pPr>
            <w:r w:rsidRPr="006A6350">
              <w:t>0.073</w:t>
            </w:r>
          </w:p>
        </w:tc>
      </w:tr>
      <w:tr w:rsidR="006A6350" w:rsidRPr="006A6350" w14:paraId="281C1128" w14:textId="77777777" w:rsidTr="00291F8C">
        <w:tc>
          <w:tcPr>
            <w:tcW w:w="3235" w:type="dxa"/>
            <w:vAlign w:val="bottom"/>
          </w:tcPr>
          <w:p w14:paraId="00C6B05F" w14:textId="2FE2CCC5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  <w:vAlign w:val="bottom"/>
          </w:tcPr>
          <w:p w14:paraId="6168E4A2" w14:textId="5E9A6715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3.1 (1.4-6.1)</w:t>
            </w:r>
          </w:p>
        </w:tc>
        <w:tc>
          <w:tcPr>
            <w:tcW w:w="1800" w:type="dxa"/>
            <w:vAlign w:val="bottom"/>
          </w:tcPr>
          <w:p w14:paraId="1017F691" w14:textId="518BD469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5.2 (2.3-9.8)</w:t>
            </w:r>
          </w:p>
        </w:tc>
        <w:tc>
          <w:tcPr>
            <w:tcW w:w="2430" w:type="dxa"/>
            <w:vAlign w:val="bottom"/>
          </w:tcPr>
          <w:p w14:paraId="025AE435" w14:textId="19E9981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1.13 (1.07-1.19)</w:t>
            </w:r>
          </w:p>
        </w:tc>
        <w:tc>
          <w:tcPr>
            <w:tcW w:w="1190" w:type="dxa"/>
          </w:tcPr>
          <w:p w14:paraId="73F17C53" w14:textId="3BAAE31E" w:rsidR="00A949DC" w:rsidRPr="006A6350" w:rsidRDefault="00A949DC" w:rsidP="00527129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20227CA7" w14:textId="77777777" w:rsidTr="00291F8C">
        <w:tc>
          <w:tcPr>
            <w:tcW w:w="3235" w:type="dxa"/>
            <w:vAlign w:val="bottom"/>
          </w:tcPr>
          <w:p w14:paraId="17CEB909" w14:textId="012C57C0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  <w:vAlign w:val="bottom"/>
          </w:tcPr>
          <w:p w14:paraId="709D5620" w14:textId="14A3A6D4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59.5 (16.2)</w:t>
            </w:r>
          </w:p>
        </w:tc>
        <w:tc>
          <w:tcPr>
            <w:tcW w:w="1800" w:type="dxa"/>
            <w:vAlign w:val="bottom"/>
          </w:tcPr>
          <w:p w14:paraId="5EFDEAE1" w14:textId="77FA7640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63.3 (15.2)</w:t>
            </w:r>
          </w:p>
        </w:tc>
        <w:tc>
          <w:tcPr>
            <w:tcW w:w="2430" w:type="dxa"/>
            <w:vAlign w:val="bottom"/>
          </w:tcPr>
          <w:p w14:paraId="4E28B140" w14:textId="71B1AB87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1.02 (1.00-1.03)</w:t>
            </w:r>
          </w:p>
        </w:tc>
        <w:tc>
          <w:tcPr>
            <w:tcW w:w="1190" w:type="dxa"/>
          </w:tcPr>
          <w:p w14:paraId="0A24B33A" w14:textId="65BAE1E5" w:rsidR="00A949DC" w:rsidRPr="006A6350" w:rsidRDefault="00A949DC" w:rsidP="00527129">
            <w:pPr>
              <w:spacing w:after="0"/>
            </w:pPr>
            <w:r w:rsidRPr="006A6350">
              <w:t>0.017</w:t>
            </w:r>
          </w:p>
        </w:tc>
      </w:tr>
      <w:tr w:rsidR="006A6350" w:rsidRPr="006A6350" w14:paraId="7E3E2332" w14:textId="77777777" w:rsidTr="00291F8C">
        <w:tc>
          <w:tcPr>
            <w:tcW w:w="3235" w:type="dxa"/>
            <w:vAlign w:val="bottom"/>
          </w:tcPr>
          <w:p w14:paraId="27C1305F" w14:textId="285A2A54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  <w:vAlign w:val="bottom"/>
          </w:tcPr>
          <w:p w14:paraId="396974F8" w14:textId="235726B6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58 (0.48-0.88)</w:t>
            </w:r>
          </w:p>
        </w:tc>
        <w:tc>
          <w:tcPr>
            <w:tcW w:w="1800" w:type="dxa"/>
            <w:vAlign w:val="bottom"/>
          </w:tcPr>
          <w:p w14:paraId="1DB91A60" w14:textId="74A4A3A5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78 (0.58-1.08)</w:t>
            </w:r>
          </w:p>
        </w:tc>
        <w:tc>
          <w:tcPr>
            <w:tcW w:w="2430" w:type="dxa"/>
            <w:vAlign w:val="bottom"/>
          </w:tcPr>
          <w:p w14:paraId="613584E7" w14:textId="03EDE86C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2.91 (1.73-4.90)</w:t>
            </w:r>
          </w:p>
        </w:tc>
        <w:tc>
          <w:tcPr>
            <w:tcW w:w="1190" w:type="dxa"/>
          </w:tcPr>
          <w:p w14:paraId="5D387C51" w14:textId="1EAFEE00" w:rsidR="00A949DC" w:rsidRPr="006A6350" w:rsidRDefault="00A949DC" w:rsidP="00527129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218342AC" w14:textId="77777777" w:rsidTr="00291F8C">
        <w:tc>
          <w:tcPr>
            <w:tcW w:w="3235" w:type="dxa"/>
            <w:vAlign w:val="bottom"/>
          </w:tcPr>
          <w:p w14:paraId="6614C3F8" w14:textId="3283C29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  <w:vAlign w:val="bottom"/>
          </w:tcPr>
          <w:p w14:paraId="45AEEEDD" w14:textId="1161622B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76 (46.3)</w:t>
            </w:r>
          </w:p>
        </w:tc>
        <w:tc>
          <w:tcPr>
            <w:tcW w:w="1800" w:type="dxa"/>
            <w:vAlign w:val="bottom"/>
          </w:tcPr>
          <w:p w14:paraId="630E7218" w14:textId="6AEC0BE2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97 (39.3)</w:t>
            </w:r>
          </w:p>
        </w:tc>
        <w:tc>
          <w:tcPr>
            <w:tcW w:w="2430" w:type="dxa"/>
            <w:vAlign w:val="bottom"/>
          </w:tcPr>
          <w:p w14:paraId="3C3BEC71" w14:textId="4B55725F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0.75 (0.50-1.12)</w:t>
            </w:r>
          </w:p>
        </w:tc>
        <w:tc>
          <w:tcPr>
            <w:tcW w:w="1190" w:type="dxa"/>
          </w:tcPr>
          <w:p w14:paraId="61EA9034" w14:textId="74619720" w:rsidR="00A949DC" w:rsidRPr="006A6350" w:rsidRDefault="00A949DC" w:rsidP="00527129">
            <w:pPr>
              <w:spacing w:after="0"/>
            </w:pPr>
            <w:r w:rsidRPr="006A6350">
              <w:t>0.156</w:t>
            </w:r>
          </w:p>
        </w:tc>
      </w:tr>
      <w:tr w:rsidR="006A6350" w:rsidRPr="006A6350" w14:paraId="1D07985D" w14:textId="77777777" w:rsidTr="00291F8C">
        <w:tc>
          <w:tcPr>
            <w:tcW w:w="3235" w:type="dxa"/>
          </w:tcPr>
          <w:p w14:paraId="4CDC87FB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435980D3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5BAFF3EB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2430" w:type="dxa"/>
          </w:tcPr>
          <w:p w14:paraId="082D7356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1190" w:type="dxa"/>
          </w:tcPr>
          <w:p w14:paraId="52AE7279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</w:tr>
      <w:tr w:rsidR="00A949DC" w:rsidRPr="006A6350" w14:paraId="6C7D5158" w14:textId="77777777" w:rsidTr="00291F8C">
        <w:tc>
          <w:tcPr>
            <w:tcW w:w="3235" w:type="dxa"/>
          </w:tcPr>
          <w:p w14:paraId="652BDC59" w14:textId="77777777" w:rsidR="00A949DC" w:rsidRPr="006A6350" w:rsidRDefault="00A949DC" w:rsidP="00527129">
            <w:pPr>
              <w:spacing w:after="0"/>
              <w:rPr>
                <w:b/>
                <w:bCs/>
              </w:rPr>
            </w:pPr>
          </w:p>
        </w:tc>
        <w:tc>
          <w:tcPr>
            <w:tcW w:w="3600" w:type="dxa"/>
            <w:gridSpan w:val="2"/>
          </w:tcPr>
          <w:p w14:paraId="4C366E49" w14:textId="469A3561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 xml:space="preserve">Died - </w:t>
            </w:r>
            <w:proofErr w:type="gramStart"/>
            <w:r w:rsidRPr="006A6350">
              <w:rPr>
                <w:b/>
                <w:bCs/>
              </w:rPr>
              <w:t>NE  &gt;</w:t>
            </w:r>
            <w:proofErr w:type="gramEnd"/>
            <w:r w:rsidRPr="006A6350">
              <w:rPr>
                <w:b/>
                <w:bCs/>
              </w:rPr>
              <w:t xml:space="preserve"> 0.5</w:t>
            </w:r>
          </w:p>
        </w:tc>
        <w:tc>
          <w:tcPr>
            <w:tcW w:w="3620" w:type="dxa"/>
            <w:gridSpan w:val="2"/>
          </w:tcPr>
          <w:p w14:paraId="11E70405" w14:textId="1B4213F9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Univariate Analysis</w:t>
            </w:r>
          </w:p>
        </w:tc>
      </w:tr>
      <w:tr w:rsidR="006A6350" w:rsidRPr="006A6350" w14:paraId="56495E06" w14:textId="77777777" w:rsidTr="00291F8C">
        <w:tc>
          <w:tcPr>
            <w:tcW w:w="3235" w:type="dxa"/>
            <w:vAlign w:val="bottom"/>
          </w:tcPr>
          <w:p w14:paraId="35CEB75E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65D7434" w14:textId="45C72AD7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No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109)</w:t>
            </w:r>
          </w:p>
        </w:tc>
        <w:tc>
          <w:tcPr>
            <w:tcW w:w="1800" w:type="dxa"/>
            <w:vAlign w:val="bottom"/>
          </w:tcPr>
          <w:p w14:paraId="5A3FCDAC" w14:textId="2CD6D4A8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Yes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201)</w:t>
            </w:r>
          </w:p>
        </w:tc>
        <w:tc>
          <w:tcPr>
            <w:tcW w:w="2430" w:type="dxa"/>
            <w:vAlign w:val="bottom"/>
          </w:tcPr>
          <w:p w14:paraId="5CC23712" w14:textId="031A295F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90" w:type="dxa"/>
            <w:vAlign w:val="bottom"/>
          </w:tcPr>
          <w:p w14:paraId="21C7837C" w14:textId="1DB1C1A9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b/>
                <w:bCs/>
              </w:rPr>
              <w:t>P-value</w:t>
            </w:r>
          </w:p>
        </w:tc>
      </w:tr>
      <w:tr w:rsidR="006A6350" w:rsidRPr="006A6350" w14:paraId="3DC26003" w14:textId="77777777" w:rsidTr="00291F8C">
        <w:tc>
          <w:tcPr>
            <w:tcW w:w="3235" w:type="dxa"/>
            <w:vAlign w:val="bottom"/>
          </w:tcPr>
          <w:p w14:paraId="1EA691A2" w14:textId="61C6296F" w:rsidR="00A949DC" w:rsidRPr="006A6350" w:rsidRDefault="00A949DC" w:rsidP="00527129">
            <w:pPr>
              <w:spacing w:after="0"/>
              <w:rPr>
                <w:b/>
                <w:bCs/>
              </w:rPr>
            </w:pPr>
            <w:r w:rsidRPr="006A6350">
              <w:rPr>
                <w:rFonts w:cs="Arial"/>
                <w:color w:val="000000"/>
              </w:rPr>
              <w:t>Female (n=132)</w:t>
            </w:r>
          </w:p>
        </w:tc>
        <w:tc>
          <w:tcPr>
            <w:tcW w:w="1800" w:type="dxa"/>
          </w:tcPr>
          <w:p w14:paraId="772DC6A5" w14:textId="3FA15AE4" w:rsidR="00A949DC" w:rsidRPr="006A6350" w:rsidRDefault="00A949DC" w:rsidP="00527129">
            <w:pPr>
              <w:spacing w:after="0"/>
            </w:pPr>
            <w:r w:rsidRPr="006A6350">
              <w:t>48 (44.0%)</w:t>
            </w:r>
          </w:p>
        </w:tc>
        <w:tc>
          <w:tcPr>
            <w:tcW w:w="1800" w:type="dxa"/>
          </w:tcPr>
          <w:p w14:paraId="322A9D21" w14:textId="6595418A" w:rsidR="00A949DC" w:rsidRPr="006A6350" w:rsidRDefault="00A949DC" w:rsidP="00527129">
            <w:pPr>
              <w:spacing w:after="0"/>
            </w:pPr>
            <w:r w:rsidRPr="006A6350">
              <w:t>84 (41.8%)</w:t>
            </w:r>
          </w:p>
        </w:tc>
        <w:tc>
          <w:tcPr>
            <w:tcW w:w="2430" w:type="dxa"/>
            <w:vAlign w:val="bottom"/>
          </w:tcPr>
          <w:p w14:paraId="27DAD820" w14:textId="387CBAA6" w:rsidR="00A949DC" w:rsidRPr="006A6350" w:rsidRDefault="00A949DC" w:rsidP="00527129">
            <w:pPr>
              <w:spacing w:after="0"/>
            </w:pPr>
            <w:r w:rsidRPr="006A6350">
              <w:t>0.91 (0.57-1.46)</w:t>
            </w:r>
          </w:p>
        </w:tc>
        <w:tc>
          <w:tcPr>
            <w:tcW w:w="1190" w:type="dxa"/>
            <w:vAlign w:val="bottom"/>
          </w:tcPr>
          <w:p w14:paraId="11A21500" w14:textId="0977B2A3" w:rsidR="00A949DC" w:rsidRPr="006A6350" w:rsidRDefault="00A949DC" w:rsidP="00527129">
            <w:pPr>
              <w:spacing w:after="0"/>
            </w:pPr>
            <w:r w:rsidRPr="006A6350">
              <w:t>0.703</w:t>
            </w:r>
          </w:p>
        </w:tc>
      </w:tr>
      <w:tr w:rsidR="006A6350" w:rsidRPr="006A6350" w14:paraId="538379B2" w14:textId="77777777" w:rsidTr="00291F8C">
        <w:tc>
          <w:tcPr>
            <w:tcW w:w="3235" w:type="dxa"/>
          </w:tcPr>
          <w:p w14:paraId="2B6095AA" w14:textId="071F3884" w:rsidR="00A949DC" w:rsidRPr="006A6350" w:rsidRDefault="003B6FE9" w:rsidP="00670CFC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 xml:space="preserve">Documented </w:t>
            </w:r>
            <w:r w:rsidR="004C0CCD" w:rsidRPr="006A6350">
              <w:rPr>
                <w:rFonts w:cs="Arial"/>
                <w:color w:val="000000"/>
              </w:rPr>
              <w:t>High</w:t>
            </w:r>
            <w:r w:rsidR="004C0CCD">
              <w:rPr>
                <w:rFonts w:cs="Arial"/>
                <w:color w:val="000000"/>
              </w:rPr>
              <w:t>-</w:t>
            </w:r>
            <w:r w:rsidR="00A949DC" w:rsidRPr="006A6350">
              <w:rPr>
                <w:rFonts w:cs="Arial"/>
                <w:color w:val="000000"/>
              </w:rPr>
              <w:t>Output Shock (n=39)</w:t>
            </w:r>
          </w:p>
        </w:tc>
        <w:tc>
          <w:tcPr>
            <w:tcW w:w="1800" w:type="dxa"/>
          </w:tcPr>
          <w:p w14:paraId="335A54D4" w14:textId="2AB736B9" w:rsidR="00A949DC" w:rsidRPr="006A6350" w:rsidRDefault="00A949DC" w:rsidP="00670CFC">
            <w:pPr>
              <w:spacing w:after="0"/>
            </w:pPr>
            <w:r w:rsidRPr="006A6350">
              <w:t>15 (13.8)</w:t>
            </w:r>
          </w:p>
        </w:tc>
        <w:tc>
          <w:tcPr>
            <w:tcW w:w="1800" w:type="dxa"/>
          </w:tcPr>
          <w:p w14:paraId="2B751A17" w14:textId="3D5F72CF" w:rsidR="00A949DC" w:rsidRPr="006A6350" w:rsidRDefault="00A949DC" w:rsidP="00670CFC">
            <w:pPr>
              <w:spacing w:after="0"/>
            </w:pPr>
            <w:r w:rsidRPr="006A6350">
              <w:t>24 (11.9)</w:t>
            </w:r>
          </w:p>
        </w:tc>
        <w:tc>
          <w:tcPr>
            <w:tcW w:w="2430" w:type="dxa"/>
            <w:vAlign w:val="bottom"/>
          </w:tcPr>
          <w:p w14:paraId="4676AC5D" w14:textId="669AA5B0" w:rsidR="00A949DC" w:rsidRPr="006A6350" w:rsidRDefault="00A949DC" w:rsidP="00670CFC">
            <w:pPr>
              <w:spacing w:after="0"/>
            </w:pPr>
            <w:r w:rsidRPr="006A6350">
              <w:t>0.87 (0.27-2.86)</w:t>
            </w:r>
          </w:p>
        </w:tc>
        <w:tc>
          <w:tcPr>
            <w:tcW w:w="1190" w:type="dxa"/>
            <w:vAlign w:val="bottom"/>
          </w:tcPr>
          <w:p w14:paraId="51BF349D" w14:textId="2630F961" w:rsidR="00A949DC" w:rsidRPr="006A6350" w:rsidRDefault="00A949DC" w:rsidP="00670CFC">
            <w:pPr>
              <w:spacing w:after="0"/>
            </w:pPr>
            <w:r w:rsidRPr="006A6350">
              <w:t>0.822</w:t>
            </w:r>
          </w:p>
        </w:tc>
      </w:tr>
      <w:tr w:rsidR="006A6350" w:rsidRPr="006A6350" w14:paraId="0FE8C52E" w14:textId="77777777" w:rsidTr="00291F8C">
        <w:tc>
          <w:tcPr>
            <w:tcW w:w="3235" w:type="dxa"/>
          </w:tcPr>
          <w:p w14:paraId="15659541" w14:textId="40557FE6" w:rsidR="00A949DC" w:rsidRPr="006A6350" w:rsidRDefault="004C0CCD" w:rsidP="00670CFC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6A6350">
              <w:rPr>
                <w:rFonts w:cs="Arial"/>
                <w:color w:val="000000"/>
              </w:rPr>
              <w:t xml:space="preserve">teroid </w:t>
            </w:r>
            <w:r w:rsidR="00A949DC" w:rsidRPr="006A6350">
              <w:rPr>
                <w:rFonts w:cs="Arial"/>
                <w:color w:val="000000"/>
              </w:rPr>
              <w:t>Use (n=220)</w:t>
            </w:r>
          </w:p>
        </w:tc>
        <w:tc>
          <w:tcPr>
            <w:tcW w:w="1800" w:type="dxa"/>
          </w:tcPr>
          <w:p w14:paraId="751BAE42" w14:textId="54C41062" w:rsidR="00A949DC" w:rsidRPr="006A6350" w:rsidRDefault="00A949DC" w:rsidP="00670CFC">
            <w:pPr>
              <w:spacing w:after="0"/>
            </w:pPr>
            <w:r w:rsidRPr="006A6350">
              <w:t>78 (71.6)</w:t>
            </w:r>
          </w:p>
        </w:tc>
        <w:tc>
          <w:tcPr>
            <w:tcW w:w="1800" w:type="dxa"/>
          </w:tcPr>
          <w:p w14:paraId="41F91D67" w14:textId="5D387A1B" w:rsidR="00A949DC" w:rsidRPr="006A6350" w:rsidRDefault="00A949DC" w:rsidP="00670CFC">
            <w:pPr>
              <w:spacing w:after="0"/>
            </w:pPr>
            <w:r w:rsidRPr="006A6350">
              <w:t>142 (70.7)</w:t>
            </w:r>
          </w:p>
        </w:tc>
        <w:tc>
          <w:tcPr>
            <w:tcW w:w="2430" w:type="dxa"/>
            <w:vAlign w:val="bottom"/>
          </w:tcPr>
          <w:p w14:paraId="0CE9C2FA" w14:textId="125D1165" w:rsidR="00A949DC" w:rsidRPr="006A6350" w:rsidRDefault="00A949DC" w:rsidP="00670CFC">
            <w:pPr>
              <w:spacing w:after="0"/>
            </w:pPr>
            <w:r w:rsidRPr="006A6350">
              <w:t>0.96 (0.57-1.60)</w:t>
            </w:r>
          </w:p>
        </w:tc>
        <w:tc>
          <w:tcPr>
            <w:tcW w:w="1190" w:type="dxa"/>
            <w:vAlign w:val="bottom"/>
          </w:tcPr>
          <w:p w14:paraId="7EE99A07" w14:textId="00E7A84B" w:rsidR="00A949DC" w:rsidRPr="006A6350" w:rsidRDefault="00A949DC" w:rsidP="00670CFC">
            <w:pPr>
              <w:spacing w:after="0"/>
            </w:pPr>
            <w:r w:rsidRPr="006A6350">
              <w:t>0.866</w:t>
            </w:r>
          </w:p>
        </w:tc>
      </w:tr>
      <w:tr w:rsidR="006A6350" w:rsidRPr="006A6350" w14:paraId="787E59CD" w14:textId="77777777" w:rsidTr="00291F8C">
        <w:tc>
          <w:tcPr>
            <w:tcW w:w="3235" w:type="dxa"/>
          </w:tcPr>
          <w:p w14:paraId="21B2BB91" w14:textId="5961BD39" w:rsidR="00A949DC" w:rsidRPr="006A6350" w:rsidRDefault="00A949DC" w:rsidP="00670CFC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6A6350">
              <w:rPr>
                <w:rFonts w:cs="Arial"/>
                <w:color w:val="000000"/>
              </w:rPr>
              <w:t>ACE</w:t>
            </w:r>
            <w:r w:rsidR="004C0CCD">
              <w:rPr>
                <w:rFonts w:cs="Arial"/>
                <w:color w:val="000000"/>
              </w:rPr>
              <w:t>i</w:t>
            </w:r>
            <w:proofErr w:type="spellEnd"/>
            <w:r w:rsidRPr="006A6350">
              <w:rPr>
                <w:rFonts w:cs="Arial"/>
                <w:color w:val="000000"/>
              </w:rPr>
              <w:t>/ARB (n=54)</w:t>
            </w:r>
          </w:p>
        </w:tc>
        <w:tc>
          <w:tcPr>
            <w:tcW w:w="1800" w:type="dxa"/>
          </w:tcPr>
          <w:p w14:paraId="60D28071" w14:textId="07495F14" w:rsidR="00A949DC" w:rsidRPr="006A6350" w:rsidRDefault="00A949DC" w:rsidP="00670CFC">
            <w:pPr>
              <w:spacing w:after="0"/>
            </w:pPr>
            <w:r w:rsidRPr="006A6350">
              <w:t>20 (18.4)</w:t>
            </w:r>
          </w:p>
        </w:tc>
        <w:tc>
          <w:tcPr>
            <w:tcW w:w="1800" w:type="dxa"/>
          </w:tcPr>
          <w:p w14:paraId="069655EE" w14:textId="0C1ABD38" w:rsidR="00A949DC" w:rsidRPr="006A6350" w:rsidRDefault="00A949DC" w:rsidP="00670CFC">
            <w:pPr>
              <w:spacing w:after="0"/>
            </w:pPr>
            <w:r w:rsidRPr="006A6350">
              <w:t>34 (16.9)</w:t>
            </w:r>
          </w:p>
        </w:tc>
        <w:tc>
          <w:tcPr>
            <w:tcW w:w="2430" w:type="dxa"/>
            <w:vAlign w:val="bottom"/>
          </w:tcPr>
          <w:p w14:paraId="506B4DFF" w14:textId="5F4F6E3B" w:rsidR="00A949DC" w:rsidRPr="006A6350" w:rsidRDefault="00A949DC" w:rsidP="00670CFC">
            <w:pPr>
              <w:spacing w:after="0"/>
            </w:pPr>
            <w:r w:rsidRPr="006A6350">
              <w:t>0.91 (0.49-1.67)</w:t>
            </w:r>
          </w:p>
        </w:tc>
        <w:tc>
          <w:tcPr>
            <w:tcW w:w="1190" w:type="dxa"/>
            <w:vAlign w:val="bottom"/>
          </w:tcPr>
          <w:p w14:paraId="3F9C14DD" w14:textId="7E834D4E" w:rsidR="00A949DC" w:rsidRPr="006A6350" w:rsidRDefault="00A949DC" w:rsidP="00670CFC">
            <w:pPr>
              <w:spacing w:after="0"/>
            </w:pPr>
            <w:r w:rsidRPr="006A6350">
              <w:t>0.751</w:t>
            </w:r>
          </w:p>
        </w:tc>
      </w:tr>
      <w:tr w:rsidR="006A6350" w:rsidRPr="006A6350" w14:paraId="14886C84" w14:textId="77777777" w:rsidTr="00291F8C">
        <w:tc>
          <w:tcPr>
            <w:tcW w:w="3235" w:type="dxa"/>
            <w:vAlign w:val="bottom"/>
          </w:tcPr>
          <w:p w14:paraId="64EA2D3A" w14:textId="1D597D43" w:rsidR="00A949DC" w:rsidRPr="006A6350" w:rsidRDefault="00A949DC" w:rsidP="00527129">
            <w:pPr>
              <w:spacing w:after="0"/>
            </w:pPr>
            <w:r w:rsidRPr="006A6350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  <w:vAlign w:val="bottom"/>
          </w:tcPr>
          <w:p w14:paraId="06D5F79F" w14:textId="07A4B130" w:rsidR="00A949DC" w:rsidRPr="006A6350" w:rsidRDefault="00A949DC" w:rsidP="00527129">
            <w:pPr>
              <w:spacing w:after="0"/>
            </w:pPr>
            <w:r w:rsidRPr="006A6350">
              <w:t>9.4 (3.2)</w:t>
            </w:r>
          </w:p>
        </w:tc>
        <w:tc>
          <w:tcPr>
            <w:tcW w:w="1800" w:type="dxa"/>
            <w:vAlign w:val="bottom"/>
          </w:tcPr>
          <w:p w14:paraId="5989314D" w14:textId="31DD8D48" w:rsidR="00A949DC" w:rsidRPr="006A6350" w:rsidRDefault="00A949DC" w:rsidP="00527129">
            <w:pPr>
              <w:spacing w:after="0"/>
            </w:pPr>
            <w:r w:rsidRPr="006A6350">
              <w:t>10.1 (2.9)</w:t>
            </w:r>
          </w:p>
        </w:tc>
        <w:tc>
          <w:tcPr>
            <w:tcW w:w="2430" w:type="dxa"/>
          </w:tcPr>
          <w:p w14:paraId="7F354D0E" w14:textId="5D7A2D7A" w:rsidR="00A949DC" w:rsidRPr="006A6350" w:rsidRDefault="00A949DC" w:rsidP="00527129">
            <w:pPr>
              <w:spacing w:after="0"/>
            </w:pPr>
            <w:r w:rsidRPr="006A6350">
              <w:t>1.08 (0.99-1.16)</w:t>
            </w:r>
          </w:p>
        </w:tc>
        <w:tc>
          <w:tcPr>
            <w:tcW w:w="1190" w:type="dxa"/>
          </w:tcPr>
          <w:p w14:paraId="3ADA1C7B" w14:textId="414F814D" w:rsidR="00A949DC" w:rsidRPr="006A6350" w:rsidRDefault="00A949DC" w:rsidP="00527129">
            <w:pPr>
              <w:spacing w:after="0"/>
            </w:pPr>
            <w:r w:rsidRPr="006A6350">
              <w:t>0.075</w:t>
            </w:r>
          </w:p>
        </w:tc>
      </w:tr>
      <w:tr w:rsidR="006A6350" w:rsidRPr="006A6350" w14:paraId="3F95C212" w14:textId="77777777" w:rsidTr="00291F8C">
        <w:tc>
          <w:tcPr>
            <w:tcW w:w="3235" w:type="dxa"/>
            <w:vAlign w:val="bottom"/>
          </w:tcPr>
          <w:p w14:paraId="50B7BD7F" w14:textId="0D273C66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  <w:vAlign w:val="bottom"/>
          </w:tcPr>
          <w:p w14:paraId="33ED9E29" w14:textId="5FCE76E5" w:rsidR="00A949DC" w:rsidRPr="006A6350" w:rsidRDefault="00A949DC" w:rsidP="00527129">
            <w:pPr>
              <w:spacing w:after="0"/>
            </w:pPr>
            <w:r w:rsidRPr="006A6350">
              <w:t>5 (4-8)</w:t>
            </w:r>
          </w:p>
        </w:tc>
        <w:tc>
          <w:tcPr>
            <w:tcW w:w="1800" w:type="dxa"/>
            <w:vAlign w:val="bottom"/>
          </w:tcPr>
          <w:p w14:paraId="3DD94963" w14:textId="6FD9E543" w:rsidR="00A949DC" w:rsidRPr="006A6350" w:rsidRDefault="00A949DC" w:rsidP="00527129">
            <w:pPr>
              <w:spacing w:after="0"/>
            </w:pPr>
            <w:r w:rsidRPr="006A6350">
              <w:t>6 (4-8)</w:t>
            </w:r>
          </w:p>
        </w:tc>
        <w:tc>
          <w:tcPr>
            <w:tcW w:w="2430" w:type="dxa"/>
          </w:tcPr>
          <w:p w14:paraId="53E1212C" w14:textId="03F3E278" w:rsidR="00A949DC" w:rsidRPr="006A6350" w:rsidRDefault="00A949DC" w:rsidP="00527129">
            <w:pPr>
              <w:spacing w:after="0"/>
            </w:pPr>
            <w:r w:rsidRPr="006A6350">
              <w:t>1.06 (0.98-1.14)</w:t>
            </w:r>
          </w:p>
        </w:tc>
        <w:tc>
          <w:tcPr>
            <w:tcW w:w="1190" w:type="dxa"/>
          </w:tcPr>
          <w:p w14:paraId="7EC27663" w14:textId="19C4698B" w:rsidR="00A949DC" w:rsidRPr="006A6350" w:rsidRDefault="00A949DC" w:rsidP="00527129">
            <w:pPr>
              <w:spacing w:after="0"/>
            </w:pPr>
            <w:r w:rsidRPr="006A6350">
              <w:t>0.158</w:t>
            </w:r>
          </w:p>
        </w:tc>
      </w:tr>
      <w:tr w:rsidR="006A6350" w:rsidRPr="006A6350" w14:paraId="077E49BD" w14:textId="77777777" w:rsidTr="00291F8C">
        <w:tc>
          <w:tcPr>
            <w:tcW w:w="3235" w:type="dxa"/>
            <w:vAlign w:val="bottom"/>
          </w:tcPr>
          <w:p w14:paraId="6F43101E" w14:textId="3544CC5A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  <w:vAlign w:val="bottom"/>
          </w:tcPr>
          <w:p w14:paraId="7ACE3818" w14:textId="5E0E1592" w:rsidR="00A949DC" w:rsidRPr="006A6350" w:rsidRDefault="00A949DC" w:rsidP="00527129">
            <w:pPr>
              <w:spacing w:after="0"/>
            </w:pPr>
            <w:r w:rsidRPr="006A6350">
              <w:t>3.6 (1.6-7.0)</w:t>
            </w:r>
          </w:p>
        </w:tc>
        <w:tc>
          <w:tcPr>
            <w:tcW w:w="1800" w:type="dxa"/>
            <w:vAlign w:val="bottom"/>
          </w:tcPr>
          <w:p w14:paraId="544AF1D2" w14:textId="73247D83" w:rsidR="00A949DC" w:rsidRPr="006A6350" w:rsidRDefault="00A949DC" w:rsidP="00527129">
            <w:pPr>
              <w:spacing w:after="0"/>
            </w:pPr>
            <w:r w:rsidRPr="006A6350">
              <w:t>6.1 (2.6-10.2)</w:t>
            </w:r>
          </w:p>
        </w:tc>
        <w:tc>
          <w:tcPr>
            <w:tcW w:w="2430" w:type="dxa"/>
          </w:tcPr>
          <w:p w14:paraId="5A2BDDEE" w14:textId="5BBE83C1" w:rsidR="00A949DC" w:rsidRPr="006A6350" w:rsidRDefault="00A949DC" w:rsidP="00527129">
            <w:pPr>
              <w:spacing w:after="0"/>
            </w:pPr>
            <w:r w:rsidRPr="006A6350">
              <w:t>1.11 (1.05-1.17)</w:t>
            </w:r>
          </w:p>
        </w:tc>
        <w:tc>
          <w:tcPr>
            <w:tcW w:w="1190" w:type="dxa"/>
          </w:tcPr>
          <w:p w14:paraId="5FEDC8BA" w14:textId="36117D70" w:rsidR="00A949DC" w:rsidRPr="006A6350" w:rsidRDefault="00A949DC" w:rsidP="00527129">
            <w:pPr>
              <w:spacing w:after="0"/>
            </w:pPr>
            <w:r w:rsidRPr="006A6350">
              <w:t>&lt;0.001</w:t>
            </w:r>
          </w:p>
        </w:tc>
      </w:tr>
      <w:tr w:rsidR="006A6350" w:rsidRPr="006A6350" w14:paraId="764C1653" w14:textId="77777777" w:rsidTr="00291F8C">
        <w:tc>
          <w:tcPr>
            <w:tcW w:w="3235" w:type="dxa"/>
            <w:vAlign w:val="bottom"/>
          </w:tcPr>
          <w:p w14:paraId="12DF940E" w14:textId="2B60747C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  <w:vAlign w:val="bottom"/>
          </w:tcPr>
          <w:p w14:paraId="263FA000" w14:textId="2907FA99" w:rsidR="00A949DC" w:rsidRPr="006A6350" w:rsidRDefault="00A949DC" w:rsidP="00527129">
            <w:pPr>
              <w:spacing w:after="0"/>
            </w:pPr>
            <w:r w:rsidRPr="006A6350">
              <w:t>58.3 (16.7)</w:t>
            </w:r>
          </w:p>
        </w:tc>
        <w:tc>
          <w:tcPr>
            <w:tcW w:w="1800" w:type="dxa"/>
            <w:vAlign w:val="bottom"/>
          </w:tcPr>
          <w:p w14:paraId="71E9DB57" w14:textId="6B26C283" w:rsidR="00A949DC" w:rsidRPr="006A6350" w:rsidRDefault="00A949DC" w:rsidP="00527129">
            <w:pPr>
              <w:spacing w:after="0"/>
            </w:pPr>
            <w:r w:rsidRPr="006A6350">
              <w:t>63.2 (15.6)</w:t>
            </w:r>
          </w:p>
        </w:tc>
        <w:tc>
          <w:tcPr>
            <w:tcW w:w="2430" w:type="dxa"/>
          </w:tcPr>
          <w:p w14:paraId="3390936A" w14:textId="43F12064" w:rsidR="00A949DC" w:rsidRPr="006A6350" w:rsidRDefault="00A949DC" w:rsidP="00527129">
            <w:pPr>
              <w:spacing w:after="0"/>
            </w:pPr>
            <w:r w:rsidRPr="006A6350">
              <w:t>1.02 (1.00-1.03)</w:t>
            </w:r>
          </w:p>
        </w:tc>
        <w:tc>
          <w:tcPr>
            <w:tcW w:w="1190" w:type="dxa"/>
          </w:tcPr>
          <w:p w14:paraId="4C741842" w14:textId="7897905C" w:rsidR="00A949DC" w:rsidRPr="006A6350" w:rsidRDefault="00A949DC" w:rsidP="00527129">
            <w:pPr>
              <w:spacing w:after="0"/>
            </w:pPr>
            <w:r w:rsidRPr="006A6350">
              <w:t>0.012</w:t>
            </w:r>
          </w:p>
        </w:tc>
      </w:tr>
      <w:tr w:rsidR="006A6350" w:rsidRPr="006A6350" w14:paraId="3D8F9749" w14:textId="77777777" w:rsidTr="00291F8C">
        <w:tc>
          <w:tcPr>
            <w:tcW w:w="3235" w:type="dxa"/>
            <w:vAlign w:val="bottom"/>
          </w:tcPr>
          <w:p w14:paraId="600176BF" w14:textId="2E618015" w:rsidR="00A949DC" w:rsidRPr="006A6350" w:rsidRDefault="00A949DC" w:rsidP="00527129">
            <w:pPr>
              <w:spacing w:after="0"/>
              <w:rPr>
                <w:b/>
                <w:bCs/>
                <w:highlight w:val="yellow"/>
              </w:rPr>
            </w:pPr>
            <w:r w:rsidRPr="006A6350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  <w:vAlign w:val="bottom"/>
          </w:tcPr>
          <w:p w14:paraId="33355C52" w14:textId="579E6DF9" w:rsidR="00A949DC" w:rsidRPr="006A6350" w:rsidRDefault="00A949DC" w:rsidP="00527129">
            <w:pPr>
              <w:spacing w:after="0"/>
            </w:pPr>
            <w:r w:rsidRPr="006A6350">
              <w:t>0.74 (0.59-0.98)</w:t>
            </w:r>
          </w:p>
        </w:tc>
        <w:tc>
          <w:tcPr>
            <w:tcW w:w="1800" w:type="dxa"/>
            <w:vAlign w:val="bottom"/>
          </w:tcPr>
          <w:p w14:paraId="212394F3" w14:textId="2EC5D1BA" w:rsidR="00A949DC" w:rsidRPr="006A6350" w:rsidRDefault="00A949DC" w:rsidP="00527129">
            <w:pPr>
              <w:spacing w:after="0"/>
            </w:pPr>
            <w:r w:rsidRPr="006A6350">
              <w:t>0.89 (0.68-1.10)</w:t>
            </w:r>
          </w:p>
        </w:tc>
        <w:tc>
          <w:tcPr>
            <w:tcW w:w="2430" w:type="dxa"/>
          </w:tcPr>
          <w:p w14:paraId="6D15FBFA" w14:textId="6AF2056A" w:rsidR="00A949DC" w:rsidRPr="006A6350" w:rsidRDefault="00A949DC" w:rsidP="00527129">
            <w:pPr>
              <w:spacing w:after="0"/>
            </w:pPr>
            <w:r w:rsidRPr="006A6350">
              <w:t>2.38 (1.34-4.21)</w:t>
            </w:r>
          </w:p>
        </w:tc>
        <w:tc>
          <w:tcPr>
            <w:tcW w:w="1190" w:type="dxa"/>
          </w:tcPr>
          <w:p w14:paraId="7F708D84" w14:textId="78A82389" w:rsidR="00A949DC" w:rsidRPr="006A6350" w:rsidRDefault="00A949DC" w:rsidP="00527129">
            <w:pPr>
              <w:spacing w:after="0"/>
            </w:pPr>
            <w:r w:rsidRPr="006A6350">
              <w:t>0.003</w:t>
            </w:r>
          </w:p>
        </w:tc>
      </w:tr>
      <w:tr w:rsidR="006A6350" w:rsidRPr="006A6350" w14:paraId="13D52F05" w14:textId="77777777" w:rsidTr="00291F8C">
        <w:tc>
          <w:tcPr>
            <w:tcW w:w="3235" w:type="dxa"/>
            <w:vAlign w:val="bottom"/>
          </w:tcPr>
          <w:p w14:paraId="098302CE" w14:textId="2D2EEED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  <w:vAlign w:val="bottom"/>
          </w:tcPr>
          <w:p w14:paraId="020F4E90" w14:textId="29142D52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50 (45.9%)</w:t>
            </w:r>
          </w:p>
        </w:tc>
        <w:tc>
          <w:tcPr>
            <w:tcW w:w="1800" w:type="dxa"/>
            <w:vAlign w:val="bottom"/>
          </w:tcPr>
          <w:p w14:paraId="2045A6DB" w14:textId="75142820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75 (37.3%)</w:t>
            </w:r>
          </w:p>
        </w:tc>
        <w:tc>
          <w:tcPr>
            <w:tcW w:w="2430" w:type="dxa"/>
          </w:tcPr>
          <w:p w14:paraId="2B1EF069" w14:textId="6F39AEBB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82 (0.47-1.44)</w:t>
            </w:r>
          </w:p>
        </w:tc>
        <w:tc>
          <w:tcPr>
            <w:tcW w:w="1190" w:type="dxa"/>
          </w:tcPr>
          <w:p w14:paraId="5CF9B63F" w14:textId="7C1555DB" w:rsidR="00A949DC" w:rsidRPr="006A6350" w:rsidRDefault="00A949DC" w:rsidP="00527129">
            <w:pPr>
              <w:spacing w:after="0"/>
            </w:pPr>
            <w:r w:rsidRPr="006A6350">
              <w:t>0.496</w:t>
            </w:r>
          </w:p>
        </w:tc>
      </w:tr>
      <w:tr w:rsidR="006A6350" w:rsidRPr="006A6350" w14:paraId="3ECEE343" w14:textId="77777777" w:rsidTr="00291F8C">
        <w:tc>
          <w:tcPr>
            <w:tcW w:w="3235" w:type="dxa"/>
            <w:vAlign w:val="bottom"/>
          </w:tcPr>
          <w:p w14:paraId="44C11AF5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F340C6F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4ACDD996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2430" w:type="dxa"/>
          </w:tcPr>
          <w:p w14:paraId="56213279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190" w:type="dxa"/>
          </w:tcPr>
          <w:p w14:paraId="529A23C6" w14:textId="77777777" w:rsidR="00A949DC" w:rsidRPr="006A6350" w:rsidRDefault="00A949DC" w:rsidP="00527129">
            <w:pPr>
              <w:spacing w:after="0"/>
            </w:pPr>
          </w:p>
        </w:tc>
      </w:tr>
      <w:tr w:rsidR="00A949DC" w:rsidRPr="006A6350" w14:paraId="336725DE" w14:textId="77777777" w:rsidTr="00291F8C">
        <w:tc>
          <w:tcPr>
            <w:tcW w:w="3235" w:type="dxa"/>
            <w:vAlign w:val="bottom"/>
          </w:tcPr>
          <w:p w14:paraId="21F14706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3600" w:type="dxa"/>
            <w:gridSpan w:val="2"/>
          </w:tcPr>
          <w:p w14:paraId="39FAD567" w14:textId="5B3F6823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b/>
                <w:bCs/>
              </w:rPr>
              <w:t xml:space="preserve">Died - </w:t>
            </w:r>
            <w:proofErr w:type="gramStart"/>
            <w:r w:rsidRPr="006A6350">
              <w:rPr>
                <w:b/>
                <w:bCs/>
              </w:rPr>
              <w:t>NE  &gt;</w:t>
            </w:r>
            <w:proofErr w:type="gramEnd"/>
            <w:r w:rsidRPr="006A6350">
              <w:rPr>
                <w:b/>
                <w:bCs/>
              </w:rPr>
              <w:t xml:space="preserve"> 0.6</w:t>
            </w:r>
          </w:p>
        </w:tc>
        <w:tc>
          <w:tcPr>
            <w:tcW w:w="3620" w:type="dxa"/>
            <w:gridSpan w:val="2"/>
          </w:tcPr>
          <w:p w14:paraId="47CCF2FE" w14:textId="5A95982F" w:rsidR="00A949DC" w:rsidRPr="006A6350" w:rsidRDefault="00A949DC" w:rsidP="00527129">
            <w:pPr>
              <w:spacing w:after="0"/>
            </w:pPr>
            <w:r w:rsidRPr="006A6350">
              <w:rPr>
                <w:b/>
                <w:bCs/>
              </w:rPr>
              <w:t>Univariate Analysis</w:t>
            </w:r>
          </w:p>
        </w:tc>
      </w:tr>
      <w:tr w:rsidR="006A6350" w:rsidRPr="006A6350" w14:paraId="1EDB601D" w14:textId="77777777" w:rsidTr="00291F8C">
        <w:tc>
          <w:tcPr>
            <w:tcW w:w="3235" w:type="dxa"/>
            <w:vAlign w:val="bottom"/>
          </w:tcPr>
          <w:p w14:paraId="172474BE" w14:textId="7777777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C9F4E40" w14:textId="7F52CF26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No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74)</w:t>
            </w:r>
          </w:p>
        </w:tc>
        <w:tc>
          <w:tcPr>
            <w:tcW w:w="1800" w:type="dxa"/>
            <w:vAlign w:val="bottom"/>
          </w:tcPr>
          <w:p w14:paraId="3689D40D" w14:textId="072D68E5" w:rsidR="00A949DC" w:rsidRPr="006A6350" w:rsidRDefault="00A949DC" w:rsidP="00291F8C">
            <w:pPr>
              <w:keepNext/>
              <w:adjustRightInd w:val="0"/>
              <w:spacing w:before="58" w:after="58"/>
              <w:rPr>
                <w:rFonts w:cs="Arial"/>
                <w:b/>
                <w:bCs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Yes</w:t>
            </w:r>
            <w:r w:rsidR="00291F8C" w:rsidRPr="006A6350">
              <w:rPr>
                <w:rFonts w:cs="Arial"/>
                <w:b/>
                <w:bCs/>
                <w:color w:val="000000"/>
              </w:rPr>
              <w:t xml:space="preserve"> </w:t>
            </w:r>
            <w:r w:rsidRPr="006A6350">
              <w:rPr>
                <w:rFonts w:cs="Arial"/>
                <w:b/>
                <w:bCs/>
                <w:color w:val="000000"/>
              </w:rPr>
              <w:t>(n=163)</w:t>
            </w:r>
          </w:p>
        </w:tc>
        <w:tc>
          <w:tcPr>
            <w:tcW w:w="2430" w:type="dxa"/>
            <w:vAlign w:val="bottom"/>
          </w:tcPr>
          <w:p w14:paraId="6098D8A7" w14:textId="61D4C6DB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90" w:type="dxa"/>
            <w:vAlign w:val="bottom"/>
          </w:tcPr>
          <w:p w14:paraId="62BC6804" w14:textId="3ADDACBB" w:rsidR="00A949DC" w:rsidRPr="006A6350" w:rsidRDefault="00A949DC" w:rsidP="00527129">
            <w:pPr>
              <w:spacing w:after="0"/>
            </w:pPr>
            <w:r w:rsidRPr="006A6350">
              <w:rPr>
                <w:b/>
                <w:bCs/>
              </w:rPr>
              <w:t>P-value</w:t>
            </w:r>
          </w:p>
        </w:tc>
      </w:tr>
      <w:tr w:rsidR="006A6350" w:rsidRPr="006A6350" w14:paraId="6A95F504" w14:textId="77777777" w:rsidTr="00291F8C">
        <w:tc>
          <w:tcPr>
            <w:tcW w:w="3235" w:type="dxa"/>
            <w:vAlign w:val="bottom"/>
          </w:tcPr>
          <w:p w14:paraId="61030436" w14:textId="21E6F165" w:rsidR="00A949DC" w:rsidRPr="006A6350" w:rsidRDefault="00A949DC" w:rsidP="00E273F2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Female (n=96)</w:t>
            </w:r>
          </w:p>
        </w:tc>
        <w:tc>
          <w:tcPr>
            <w:tcW w:w="1800" w:type="dxa"/>
          </w:tcPr>
          <w:p w14:paraId="4BC576FD" w14:textId="2AB19025" w:rsidR="00A949DC" w:rsidRPr="006A6350" w:rsidRDefault="00A949DC" w:rsidP="00E273F2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30 (40.5%)</w:t>
            </w:r>
          </w:p>
        </w:tc>
        <w:tc>
          <w:tcPr>
            <w:tcW w:w="1800" w:type="dxa"/>
          </w:tcPr>
          <w:p w14:paraId="7172ACE9" w14:textId="32AACC98" w:rsidR="00A949DC" w:rsidRPr="006A6350" w:rsidRDefault="00A949DC" w:rsidP="00E273F2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66 (40.5%)</w:t>
            </w:r>
          </w:p>
        </w:tc>
        <w:tc>
          <w:tcPr>
            <w:tcW w:w="2430" w:type="dxa"/>
          </w:tcPr>
          <w:p w14:paraId="57606127" w14:textId="7C8522C8" w:rsidR="00A949DC" w:rsidRPr="006A6350" w:rsidRDefault="00A949DC" w:rsidP="00E273F2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99 (0.57-1.75)</w:t>
            </w:r>
          </w:p>
        </w:tc>
        <w:tc>
          <w:tcPr>
            <w:tcW w:w="1190" w:type="dxa"/>
          </w:tcPr>
          <w:p w14:paraId="277BEE69" w14:textId="42BB88F8" w:rsidR="00A949DC" w:rsidRPr="006A6350" w:rsidRDefault="00A949DC" w:rsidP="00E273F2">
            <w:pPr>
              <w:spacing w:after="0"/>
            </w:pPr>
            <w:r w:rsidRPr="006A6350">
              <w:t>0.994</w:t>
            </w:r>
          </w:p>
        </w:tc>
      </w:tr>
      <w:tr w:rsidR="006A6350" w:rsidRPr="006A6350" w14:paraId="5152F60F" w14:textId="77777777" w:rsidTr="00291F8C">
        <w:tc>
          <w:tcPr>
            <w:tcW w:w="3235" w:type="dxa"/>
          </w:tcPr>
          <w:p w14:paraId="569BA85D" w14:textId="0C3A76F7" w:rsidR="00A949DC" w:rsidRPr="006A6350" w:rsidRDefault="003B6FE9" w:rsidP="00B86973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4C0CCD" w:rsidRPr="006A6350">
              <w:rPr>
                <w:rFonts w:cs="Arial"/>
                <w:color w:val="000000"/>
              </w:rPr>
              <w:t>High</w:t>
            </w:r>
            <w:r w:rsidR="004C0CCD">
              <w:rPr>
                <w:rFonts w:cs="Arial"/>
                <w:color w:val="000000"/>
              </w:rPr>
              <w:t>-</w:t>
            </w:r>
            <w:r w:rsidR="00A949DC" w:rsidRPr="006A6350">
              <w:rPr>
                <w:rFonts w:cs="Arial"/>
                <w:color w:val="000000"/>
              </w:rPr>
              <w:t>Output Shock (n=27)</w:t>
            </w:r>
          </w:p>
        </w:tc>
        <w:tc>
          <w:tcPr>
            <w:tcW w:w="1800" w:type="dxa"/>
          </w:tcPr>
          <w:p w14:paraId="2C96CC61" w14:textId="51621A86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9 (12.2)</w:t>
            </w:r>
          </w:p>
        </w:tc>
        <w:tc>
          <w:tcPr>
            <w:tcW w:w="1800" w:type="dxa"/>
          </w:tcPr>
          <w:p w14:paraId="302B81DA" w14:textId="1B59EC01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8 (11.0)</w:t>
            </w:r>
          </w:p>
        </w:tc>
        <w:tc>
          <w:tcPr>
            <w:tcW w:w="2430" w:type="dxa"/>
          </w:tcPr>
          <w:p w14:paraId="10214F28" w14:textId="4DE2E5EC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60 (0.13-2.74)</w:t>
            </w:r>
          </w:p>
        </w:tc>
        <w:tc>
          <w:tcPr>
            <w:tcW w:w="1190" w:type="dxa"/>
          </w:tcPr>
          <w:p w14:paraId="68E66588" w14:textId="2988AD12" w:rsidR="00A949DC" w:rsidRPr="006A6350" w:rsidRDefault="00A949DC" w:rsidP="00B86973">
            <w:pPr>
              <w:spacing w:after="0"/>
            </w:pPr>
            <w:r w:rsidRPr="006A6350">
              <w:t>0.510</w:t>
            </w:r>
          </w:p>
        </w:tc>
      </w:tr>
      <w:tr w:rsidR="006A6350" w:rsidRPr="006A6350" w14:paraId="16779134" w14:textId="77777777" w:rsidTr="00291F8C">
        <w:tc>
          <w:tcPr>
            <w:tcW w:w="3235" w:type="dxa"/>
          </w:tcPr>
          <w:p w14:paraId="241618A9" w14:textId="624876F8" w:rsidR="00A949DC" w:rsidRPr="006A6350" w:rsidRDefault="004C0CCD" w:rsidP="00B86973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6A6350">
              <w:rPr>
                <w:rFonts w:cs="Arial"/>
                <w:color w:val="000000"/>
              </w:rPr>
              <w:t xml:space="preserve">teroid </w:t>
            </w:r>
            <w:r w:rsidR="00A949DC" w:rsidRPr="006A6350">
              <w:rPr>
                <w:rFonts w:cs="Arial"/>
                <w:color w:val="000000"/>
              </w:rPr>
              <w:t>Use (n=173)</w:t>
            </w:r>
          </w:p>
        </w:tc>
        <w:tc>
          <w:tcPr>
            <w:tcW w:w="1800" w:type="dxa"/>
          </w:tcPr>
          <w:p w14:paraId="7EBCCD54" w14:textId="1D4766EE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55 (74.3)</w:t>
            </w:r>
          </w:p>
        </w:tc>
        <w:tc>
          <w:tcPr>
            <w:tcW w:w="1800" w:type="dxa"/>
          </w:tcPr>
          <w:p w14:paraId="2C1E09BA" w14:textId="7BDE6EF4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18 (72.4)</w:t>
            </w:r>
          </w:p>
        </w:tc>
        <w:tc>
          <w:tcPr>
            <w:tcW w:w="2430" w:type="dxa"/>
          </w:tcPr>
          <w:p w14:paraId="1767E1F0" w14:textId="31C47825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91 (0.49-1.69)</w:t>
            </w:r>
          </w:p>
        </w:tc>
        <w:tc>
          <w:tcPr>
            <w:tcW w:w="1190" w:type="dxa"/>
          </w:tcPr>
          <w:p w14:paraId="075384F7" w14:textId="42CEC648" w:rsidR="00A949DC" w:rsidRPr="006A6350" w:rsidRDefault="00A949DC" w:rsidP="00B86973">
            <w:pPr>
              <w:spacing w:after="0"/>
            </w:pPr>
            <w:r w:rsidRPr="006A6350">
              <w:t>0.756</w:t>
            </w:r>
          </w:p>
        </w:tc>
      </w:tr>
      <w:tr w:rsidR="006A6350" w:rsidRPr="006A6350" w14:paraId="1C293315" w14:textId="77777777" w:rsidTr="00291F8C">
        <w:tc>
          <w:tcPr>
            <w:tcW w:w="3235" w:type="dxa"/>
          </w:tcPr>
          <w:p w14:paraId="32A9102D" w14:textId="07C92333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6A6350">
              <w:rPr>
                <w:rFonts w:cs="Arial"/>
                <w:color w:val="000000"/>
              </w:rPr>
              <w:t>ACE</w:t>
            </w:r>
            <w:r w:rsidR="004C0CCD">
              <w:rPr>
                <w:rFonts w:cs="Arial"/>
                <w:color w:val="000000"/>
              </w:rPr>
              <w:t>i</w:t>
            </w:r>
            <w:proofErr w:type="spellEnd"/>
            <w:r w:rsidRPr="006A6350">
              <w:rPr>
                <w:rFonts w:cs="Arial"/>
                <w:color w:val="000000"/>
              </w:rPr>
              <w:t>/ARB (n=42)</w:t>
            </w:r>
          </w:p>
        </w:tc>
        <w:tc>
          <w:tcPr>
            <w:tcW w:w="1800" w:type="dxa"/>
          </w:tcPr>
          <w:p w14:paraId="1ADE674A" w14:textId="762ED583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4 (18.9)</w:t>
            </w:r>
          </w:p>
        </w:tc>
        <w:tc>
          <w:tcPr>
            <w:tcW w:w="1800" w:type="dxa"/>
          </w:tcPr>
          <w:p w14:paraId="612D4CA9" w14:textId="5180C3D9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28 (17.2)</w:t>
            </w:r>
          </w:p>
        </w:tc>
        <w:tc>
          <w:tcPr>
            <w:tcW w:w="2430" w:type="dxa"/>
          </w:tcPr>
          <w:p w14:paraId="21E2D3E0" w14:textId="69A6D8C2" w:rsidR="00A949DC" w:rsidRPr="006A6350" w:rsidRDefault="00A949DC" w:rsidP="00B86973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89 (0.44-1.81)</w:t>
            </w:r>
          </w:p>
        </w:tc>
        <w:tc>
          <w:tcPr>
            <w:tcW w:w="1190" w:type="dxa"/>
          </w:tcPr>
          <w:p w14:paraId="15E7021B" w14:textId="034BAEC1" w:rsidR="00A949DC" w:rsidRPr="006A6350" w:rsidRDefault="00A949DC" w:rsidP="00B86973">
            <w:pPr>
              <w:spacing w:after="0"/>
            </w:pPr>
            <w:r w:rsidRPr="006A6350">
              <w:t>0.745</w:t>
            </w:r>
          </w:p>
        </w:tc>
      </w:tr>
      <w:tr w:rsidR="006A6350" w:rsidRPr="006A6350" w14:paraId="3CA8DA1A" w14:textId="77777777" w:rsidTr="00291F8C">
        <w:tc>
          <w:tcPr>
            <w:tcW w:w="3235" w:type="dxa"/>
            <w:vAlign w:val="bottom"/>
          </w:tcPr>
          <w:p w14:paraId="15E58262" w14:textId="5BD3963D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  <w:vAlign w:val="bottom"/>
          </w:tcPr>
          <w:p w14:paraId="20C79A9B" w14:textId="23461C28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9.9 (3.1)</w:t>
            </w:r>
          </w:p>
        </w:tc>
        <w:tc>
          <w:tcPr>
            <w:tcW w:w="1800" w:type="dxa"/>
            <w:vAlign w:val="bottom"/>
          </w:tcPr>
          <w:p w14:paraId="2482FE35" w14:textId="5411C74A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0.2 (2.8)</w:t>
            </w:r>
          </w:p>
        </w:tc>
        <w:tc>
          <w:tcPr>
            <w:tcW w:w="2430" w:type="dxa"/>
          </w:tcPr>
          <w:p w14:paraId="505EFF2F" w14:textId="023FE2A8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.03 (0.94-1.14)</w:t>
            </w:r>
          </w:p>
        </w:tc>
        <w:tc>
          <w:tcPr>
            <w:tcW w:w="1190" w:type="dxa"/>
          </w:tcPr>
          <w:p w14:paraId="6770964C" w14:textId="5B4DC741" w:rsidR="00A949DC" w:rsidRPr="006A6350" w:rsidRDefault="00A949DC" w:rsidP="00527129">
            <w:pPr>
              <w:spacing w:after="0"/>
            </w:pPr>
            <w:r w:rsidRPr="006A6350">
              <w:t>0.499</w:t>
            </w:r>
          </w:p>
        </w:tc>
      </w:tr>
      <w:tr w:rsidR="006A6350" w:rsidRPr="006A6350" w14:paraId="27373317" w14:textId="77777777" w:rsidTr="00291F8C">
        <w:tc>
          <w:tcPr>
            <w:tcW w:w="3235" w:type="dxa"/>
            <w:vAlign w:val="bottom"/>
          </w:tcPr>
          <w:p w14:paraId="34C3F196" w14:textId="5F379181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  <w:vAlign w:val="bottom"/>
          </w:tcPr>
          <w:p w14:paraId="5C17CEAC" w14:textId="1282874E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5 (4-8)</w:t>
            </w:r>
          </w:p>
        </w:tc>
        <w:tc>
          <w:tcPr>
            <w:tcW w:w="1800" w:type="dxa"/>
            <w:vAlign w:val="bottom"/>
          </w:tcPr>
          <w:p w14:paraId="18608BC1" w14:textId="3B4C53B1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6 (4-8)</w:t>
            </w:r>
          </w:p>
        </w:tc>
        <w:tc>
          <w:tcPr>
            <w:tcW w:w="2430" w:type="dxa"/>
          </w:tcPr>
          <w:p w14:paraId="4ADE3AD6" w14:textId="74079DCE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.06 (0.97-1.17)</w:t>
            </w:r>
          </w:p>
        </w:tc>
        <w:tc>
          <w:tcPr>
            <w:tcW w:w="1190" w:type="dxa"/>
          </w:tcPr>
          <w:p w14:paraId="4A8407C5" w14:textId="6F7E45FD" w:rsidR="00A949DC" w:rsidRPr="006A6350" w:rsidRDefault="00A949DC" w:rsidP="00527129">
            <w:pPr>
              <w:spacing w:after="0"/>
            </w:pPr>
            <w:r w:rsidRPr="006A6350">
              <w:t>0.180</w:t>
            </w:r>
          </w:p>
        </w:tc>
      </w:tr>
      <w:tr w:rsidR="006A6350" w:rsidRPr="006A6350" w14:paraId="5C774367" w14:textId="77777777" w:rsidTr="00291F8C">
        <w:tc>
          <w:tcPr>
            <w:tcW w:w="3235" w:type="dxa"/>
            <w:vAlign w:val="bottom"/>
          </w:tcPr>
          <w:p w14:paraId="0BAFB287" w14:textId="71D5D88D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  <w:vAlign w:val="bottom"/>
          </w:tcPr>
          <w:p w14:paraId="6E60AF38" w14:textId="420AA29F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3.3 (1.4-8.1)</w:t>
            </w:r>
          </w:p>
        </w:tc>
        <w:tc>
          <w:tcPr>
            <w:tcW w:w="1800" w:type="dxa"/>
            <w:vAlign w:val="bottom"/>
          </w:tcPr>
          <w:p w14:paraId="0E2EF0CE" w14:textId="0AC96689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6.0 (2.7-10.4)</w:t>
            </w:r>
          </w:p>
        </w:tc>
        <w:tc>
          <w:tcPr>
            <w:tcW w:w="2430" w:type="dxa"/>
          </w:tcPr>
          <w:p w14:paraId="39D8D33F" w14:textId="76482673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.10 (1.03-1.17)</w:t>
            </w:r>
          </w:p>
        </w:tc>
        <w:tc>
          <w:tcPr>
            <w:tcW w:w="1190" w:type="dxa"/>
          </w:tcPr>
          <w:p w14:paraId="4E2CEB82" w14:textId="700823E4" w:rsidR="00A949DC" w:rsidRPr="006A6350" w:rsidRDefault="00A949DC" w:rsidP="00527129">
            <w:pPr>
              <w:spacing w:after="0"/>
            </w:pPr>
            <w:r w:rsidRPr="006A6350">
              <w:t>0.004</w:t>
            </w:r>
          </w:p>
        </w:tc>
      </w:tr>
      <w:tr w:rsidR="006A6350" w:rsidRPr="006A6350" w14:paraId="664CD3E7" w14:textId="77777777" w:rsidTr="00291F8C">
        <w:tc>
          <w:tcPr>
            <w:tcW w:w="3235" w:type="dxa"/>
            <w:vAlign w:val="bottom"/>
          </w:tcPr>
          <w:p w14:paraId="6661A9EC" w14:textId="33E19F7F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  <w:vAlign w:val="bottom"/>
          </w:tcPr>
          <w:p w14:paraId="4BC0A4F7" w14:textId="0E8D2EC1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57.5 (17.3)</w:t>
            </w:r>
          </w:p>
        </w:tc>
        <w:tc>
          <w:tcPr>
            <w:tcW w:w="1800" w:type="dxa"/>
            <w:vAlign w:val="bottom"/>
          </w:tcPr>
          <w:p w14:paraId="38857697" w14:textId="0B252FF3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63.4 (14.2)</w:t>
            </w:r>
          </w:p>
        </w:tc>
        <w:tc>
          <w:tcPr>
            <w:tcW w:w="2430" w:type="dxa"/>
          </w:tcPr>
          <w:p w14:paraId="7323570B" w14:textId="0AA199EE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.02 (1.00-1.04)</w:t>
            </w:r>
          </w:p>
        </w:tc>
        <w:tc>
          <w:tcPr>
            <w:tcW w:w="1190" w:type="dxa"/>
          </w:tcPr>
          <w:p w14:paraId="2DCF392F" w14:textId="79461377" w:rsidR="00A949DC" w:rsidRPr="006A6350" w:rsidRDefault="00A949DC" w:rsidP="00527129">
            <w:pPr>
              <w:spacing w:after="0"/>
            </w:pPr>
            <w:r w:rsidRPr="006A6350">
              <w:t>0.020</w:t>
            </w:r>
          </w:p>
        </w:tc>
      </w:tr>
      <w:tr w:rsidR="006A6350" w:rsidRPr="006A6350" w14:paraId="6D7A52AF" w14:textId="77777777" w:rsidTr="00291F8C">
        <w:tc>
          <w:tcPr>
            <w:tcW w:w="3235" w:type="dxa"/>
            <w:vAlign w:val="bottom"/>
          </w:tcPr>
          <w:p w14:paraId="2C6A20DB" w14:textId="71B091CB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  <w:vAlign w:val="bottom"/>
          </w:tcPr>
          <w:p w14:paraId="7E7B4686" w14:textId="30522863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90 (0.73-1.10)</w:t>
            </w:r>
          </w:p>
        </w:tc>
        <w:tc>
          <w:tcPr>
            <w:tcW w:w="1800" w:type="dxa"/>
            <w:vAlign w:val="bottom"/>
          </w:tcPr>
          <w:p w14:paraId="5A4D8222" w14:textId="74772E2D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1.00 (0.78-1.28)</w:t>
            </w:r>
          </w:p>
        </w:tc>
        <w:tc>
          <w:tcPr>
            <w:tcW w:w="2430" w:type="dxa"/>
          </w:tcPr>
          <w:p w14:paraId="6A862B24" w14:textId="497EC882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2.01 (1.07-3.78)</w:t>
            </w:r>
          </w:p>
        </w:tc>
        <w:tc>
          <w:tcPr>
            <w:tcW w:w="1190" w:type="dxa"/>
          </w:tcPr>
          <w:p w14:paraId="3831E749" w14:textId="1B1D8E7F" w:rsidR="00A949DC" w:rsidRPr="006A6350" w:rsidRDefault="00A949DC" w:rsidP="00527129">
            <w:pPr>
              <w:spacing w:after="0"/>
            </w:pPr>
            <w:r w:rsidRPr="006A6350">
              <w:t>0.030</w:t>
            </w:r>
          </w:p>
        </w:tc>
      </w:tr>
      <w:tr w:rsidR="006A6350" w:rsidRPr="006A6350" w14:paraId="406E5303" w14:textId="77777777" w:rsidTr="00291F8C">
        <w:tc>
          <w:tcPr>
            <w:tcW w:w="3235" w:type="dxa"/>
            <w:vAlign w:val="bottom"/>
          </w:tcPr>
          <w:p w14:paraId="4C7F6E1B" w14:textId="7C8D67A6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  <w:vAlign w:val="bottom"/>
          </w:tcPr>
          <w:p w14:paraId="4FAFD7AD" w14:textId="79F7A981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34 (46.0%)</w:t>
            </w:r>
          </w:p>
        </w:tc>
        <w:tc>
          <w:tcPr>
            <w:tcW w:w="1800" w:type="dxa"/>
            <w:vAlign w:val="bottom"/>
          </w:tcPr>
          <w:p w14:paraId="27F1E7D5" w14:textId="590C8B07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66 (40.5%)</w:t>
            </w:r>
          </w:p>
        </w:tc>
        <w:tc>
          <w:tcPr>
            <w:tcW w:w="2430" w:type="dxa"/>
          </w:tcPr>
          <w:p w14:paraId="0657A402" w14:textId="01105DB1" w:rsidR="00A949DC" w:rsidRPr="006A6350" w:rsidRDefault="00A949DC" w:rsidP="00527129">
            <w:pPr>
              <w:spacing w:after="0"/>
              <w:rPr>
                <w:rFonts w:cs="Arial"/>
                <w:color w:val="000000"/>
              </w:rPr>
            </w:pPr>
            <w:r w:rsidRPr="006A6350">
              <w:rPr>
                <w:rFonts w:cs="Arial"/>
                <w:color w:val="000000"/>
              </w:rPr>
              <w:t>0.80 (0.46-1.39)</w:t>
            </w:r>
          </w:p>
        </w:tc>
        <w:tc>
          <w:tcPr>
            <w:tcW w:w="1190" w:type="dxa"/>
          </w:tcPr>
          <w:p w14:paraId="6B3B9B18" w14:textId="451B495E" w:rsidR="00A949DC" w:rsidRPr="006A6350" w:rsidRDefault="00A949DC" w:rsidP="00527129">
            <w:pPr>
              <w:spacing w:after="0"/>
            </w:pPr>
            <w:r w:rsidRPr="006A6350">
              <w:t>0.431</w:t>
            </w:r>
          </w:p>
        </w:tc>
      </w:tr>
    </w:tbl>
    <w:p w14:paraId="694194FD" w14:textId="77777777" w:rsidR="006831EB" w:rsidRPr="006A6350" w:rsidRDefault="006831EB" w:rsidP="009C7C13">
      <w:pPr>
        <w:rPr>
          <w:color w:val="000000"/>
        </w:rPr>
      </w:pPr>
    </w:p>
    <w:p w14:paraId="6B70B54B" w14:textId="4A581FF0" w:rsidR="001A0D96" w:rsidRPr="006A6350" w:rsidRDefault="006831EB" w:rsidP="009C7C13">
      <w:pPr>
        <w:rPr>
          <w:color w:val="000000"/>
        </w:rPr>
      </w:pPr>
      <w:r w:rsidRPr="006A6350">
        <w:rPr>
          <w:color w:val="000000"/>
        </w:rPr>
        <w:t xml:space="preserve">Table </w:t>
      </w:r>
      <w:r w:rsidR="0080159F">
        <w:rPr>
          <w:color w:val="000000"/>
        </w:rPr>
        <w:t>S1</w:t>
      </w:r>
      <w:r w:rsidRPr="006A6350">
        <w:rPr>
          <w:color w:val="000000"/>
        </w:rPr>
        <w:t xml:space="preserve"> L</w:t>
      </w:r>
      <w:r w:rsidR="00A6696D" w:rsidRPr="006A6350">
        <w:rPr>
          <w:color w:val="000000"/>
        </w:rPr>
        <w:t>e</w:t>
      </w:r>
      <w:r w:rsidRPr="006A6350">
        <w:rPr>
          <w:color w:val="000000"/>
        </w:rPr>
        <w:t xml:space="preserve">gend: </w:t>
      </w:r>
      <w:r w:rsidR="00674DCD" w:rsidRPr="006A6350">
        <w:rPr>
          <w:color w:val="000000"/>
        </w:rPr>
        <w:t xml:space="preserve">Characteristics associated with 30-day mortality in the entire cohort, </w:t>
      </w:r>
      <w:r w:rsidR="00845802" w:rsidRPr="006A6350">
        <w:rPr>
          <w:color w:val="000000"/>
        </w:rPr>
        <w:t>and with each</w:t>
      </w:r>
      <w:r w:rsidR="00640A64" w:rsidRPr="006A6350">
        <w:rPr>
          <w:color w:val="000000"/>
        </w:rPr>
        <w:t xml:space="preserve"> progressively increasing</w:t>
      </w:r>
      <w:r w:rsidR="003F1D98" w:rsidRPr="006A6350">
        <w:rPr>
          <w:color w:val="000000"/>
        </w:rPr>
        <w:t xml:space="preserve"> NE stratum</w:t>
      </w:r>
      <w:r w:rsidR="00640A64" w:rsidRPr="006A6350">
        <w:rPr>
          <w:color w:val="000000"/>
        </w:rPr>
        <w:t xml:space="preserve">, in </w:t>
      </w:r>
      <w:r w:rsidR="00AF7108" w:rsidRPr="006A6350">
        <w:rPr>
          <w:color w:val="000000"/>
        </w:rPr>
        <w:t>dose increments of 0.1 mcg/kg/min</w:t>
      </w:r>
      <w:r w:rsidR="003F1D98" w:rsidRPr="006A6350">
        <w:rPr>
          <w:color w:val="000000"/>
        </w:rPr>
        <w:t xml:space="preserve">.  </w:t>
      </w:r>
      <w:r w:rsidR="00DC7A98" w:rsidRPr="006A6350">
        <w:rPr>
          <w:color w:val="000000"/>
        </w:rPr>
        <w:t xml:space="preserve">The univariate analysis shows the odds ratio </w:t>
      </w:r>
      <w:r w:rsidR="002B6F1B" w:rsidRPr="006A6350">
        <w:rPr>
          <w:color w:val="000000"/>
        </w:rPr>
        <w:t>of</w:t>
      </w:r>
      <w:r w:rsidR="00DC7A98" w:rsidRPr="006A6350">
        <w:rPr>
          <w:color w:val="000000"/>
        </w:rPr>
        <w:t xml:space="preserve"> mortality for each </w:t>
      </w:r>
      <w:r w:rsidR="00EF1D3C" w:rsidRPr="006A6350">
        <w:rPr>
          <w:color w:val="000000"/>
        </w:rPr>
        <w:t xml:space="preserve">covariate.  </w:t>
      </w:r>
      <w:r w:rsidR="00554BB6" w:rsidRPr="006A6350">
        <w:rPr>
          <w:color w:val="000000"/>
        </w:rPr>
        <w:t xml:space="preserve">CI, confidence interval; </w:t>
      </w:r>
      <w:proofErr w:type="spellStart"/>
      <w:r w:rsidR="003B6FE9">
        <w:rPr>
          <w:color w:val="000000"/>
        </w:rPr>
        <w:t>ACE</w:t>
      </w:r>
      <w:r w:rsidR="004C0CCD">
        <w:rPr>
          <w:color w:val="000000"/>
        </w:rPr>
        <w:t>i</w:t>
      </w:r>
      <w:proofErr w:type="spellEnd"/>
      <w:r w:rsidR="003B6FE9">
        <w:rPr>
          <w:color w:val="000000"/>
        </w:rPr>
        <w:t xml:space="preserve">, angiotensin converting enzyme inhibitor; ARB, angiotensin receptor blocker; </w:t>
      </w:r>
      <w:r w:rsidR="00554BB6" w:rsidRPr="006A6350">
        <w:rPr>
          <w:color w:val="000000"/>
        </w:rPr>
        <w:t xml:space="preserve">SOFA, sequential organ failure assessment; CCI, Charlson Comorbidity Index; </w:t>
      </w:r>
      <w:r w:rsidR="00AC1014" w:rsidRPr="006A6350">
        <w:rPr>
          <w:color w:val="000000"/>
        </w:rPr>
        <w:t>NE</w:t>
      </w:r>
      <w:r w:rsidR="00C200BD" w:rsidRPr="006A6350">
        <w:t>, norepinephrine equivalents (norepinephrine + epinephrine + 2.5*vasopressin</w:t>
      </w:r>
      <w:r w:rsidR="00114A9C" w:rsidRPr="006A6350">
        <w:t>).</w:t>
      </w:r>
      <w:r w:rsidR="00114A9C" w:rsidRPr="006A6350">
        <w:rPr>
          <w:color w:val="000000"/>
        </w:rPr>
        <w:t xml:space="preserve"> Ang</w:t>
      </w:r>
      <w:r w:rsidR="00554BB6" w:rsidRPr="006A6350">
        <w:rPr>
          <w:color w:val="000000"/>
        </w:rPr>
        <w:t xml:space="preserve"> </w:t>
      </w:r>
      <w:r w:rsidR="006711C3" w:rsidRPr="006A6350">
        <w:rPr>
          <w:color w:val="000000"/>
        </w:rPr>
        <w:t>II</w:t>
      </w:r>
      <w:r w:rsidR="00554BB6" w:rsidRPr="006A6350">
        <w:rPr>
          <w:color w:val="000000"/>
        </w:rPr>
        <w:t>, angiotensin II</w:t>
      </w:r>
      <w:r w:rsidR="007B1770" w:rsidRPr="006A6350">
        <w:rPr>
          <w:color w:val="000000"/>
        </w:rPr>
        <w:t>.</w:t>
      </w:r>
    </w:p>
    <w:p w14:paraId="750668A5" w14:textId="77777777" w:rsidR="00F4763D" w:rsidRPr="006A6350" w:rsidRDefault="00F4763D" w:rsidP="00F4763D">
      <w:pPr>
        <w:spacing w:after="0"/>
        <w:rPr>
          <w:b/>
          <w:bCs/>
        </w:rPr>
      </w:pPr>
    </w:p>
    <w:p w14:paraId="54D78628" w14:textId="77777777" w:rsidR="00F4763D" w:rsidRPr="006A6350" w:rsidRDefault="00F4763D">
      <w:pPr>
        <w:rPr>
          <w:b/>
          <w:bCs/>
        </w:rPr>
      </w:pPr>
    </w:p>
    <w:sectPr w:rsidR="00F4763D" w:rsidRPr="006A6350" w:rsidSect="00781B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5401B"/>
    <w:multiLevelType w:val="hybridMultilevel"/>
    <w:tmpl w:val="3B7A2EC2"/>
    <w:lvl w:ilvl="0" w:tplc="F1D2A87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887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3D"/>
    <w:rsid w:val="00001537"/>
    <w:rsid w:val="0000369B"/>
    <w:rsid w:val="00003870"/>
    <w:rsid w:val="00013E18"/>
    <w:rsid w:val="00016743"/>
    <w:rsid w:val="000172DC"/>
    <w:rsid w:val="0002074D"/>
    <w:rsid w:val="00020A75"/>
    <w:rsid w:val="000223C5"/>
    <w:rsid w:val="00024578"/>
    <w:rsid w:val="00024899"/>
    <w:rsid w:val="00031538"/>
    <w:rsid w:val="00034CEF"/>
    <w:rsid w:val="00041C47"/>
    <w:rsid w:val="00042272"/>
    <w:rsid w:val="00044D9E"/>
    <w:rsid w:val="000468DE"/>
    <w:rsid w:val="00047FD2"/>
    <w:rsid w:val="000517F5"/>
    <w:rsid w:val="00055B76"/>
    <w:rsid w:val="00056488"/>
    <w:rsid w:val="00057AC6"/>
    <w:rsid w:val="00061751"/>
    <w:rsid w:val="00061C0F"/>
    <w:rsid w:val="00062ADC"/>
    <w:rsid w:val="00064165"/>
    <w:rsid w:val="000675C4"/>
    <w:rsid w:val="00072CFC"/>
    <w:rsid w:val="00081860"/>
    <w:rsid w:val="000830B6"/>
    <w:rsid w:val="00087416"/>
    <w:rsid w:val="00091947"/>
    <w:rsid w:val="000924BC"/>
    <w:rsid w:val="00095793"/>
    <w:rsid w:val="000A3DDF"/>
    <w:rsid w:val="000A7C0E"/>
    <w:rsid w:val="000B19F0"/>
    <w:rsid w:val="000B5090"/>
    <w:rsid w:val="000B7CAC"/>
    <w:rsid w:val="000C0F2D"/>
    <w:rsid w:val="000C197D"/>
    <w:rsid w:val="000C5090"/>
    <w:rsid w:val="000D4DC7"/>
    <w:rsid w:val="000E7700"/>
    <w:rsid w:val="000F3262"/>
    <w:rsid w:val="000F5856"/>
    <w:rsid w:val="0010084D"/>
    <w:rsid w:val="00103CD6"/>
    <w:rsid w:val="00103F0C"/>
    <w:rsid w:val="00104CD7"/>
    <w:rsid w:val="00107200"/>
    <w:rsid w:val="00107C34"/>
    <w:rsid w:val="00114049"/>
    <w:rsid w:val="00114A9C"/>
    <w:rsid w:val="00120D33"/>
    <w:rsid w:val="00125F59"/>
    <w:rsid w:val="001306C0"/>
    <w:rsid w:val="001344F3"/>
    <w:rsid w:val="00143A97"/>
    <w:rsid w:val="00153138"/>
    <w:rsid w:val="00154659"/>
    <w:rsid w:val="00154BC3"/>
    <w:rsid w:val="00154F8F"/>
    <w:rsid w:val="00157681"/>
    <w:rsid w:val="00164049"/>
    <w:rsid w:val="00170D1B"/>
    <w:rsid w:val="00171BF6"/>
    <w:rsid w:val="00180DF4"/>
    <w:rsid w:val="00180EE9"/>
    <w:rsid w:val="0018276C"/>
    <w:rsid w:val="001827B9"/>
    <w:rsid w:val="001832A5"/>
    <w:rsid w:val="00183411"/>
    <w:rsid w:val="001861A9"/>
    <w:rsid w:val="001945FF"/>
    <w:rsid w:val="0019608B"/>
    <w:rsid w:val="00196193"/>
    <w:rsid w:val="00197A90"/>
    <w:rsid w:val="001A0A64"/>
    <w:rsid w:val="001A0D54"/>
    <w:rsid w:val="001A0D96"/>
    <w:rsid w:val="001A1D85"/>
    <w:rsid w:val="001A2975"/>
    <w:rsid w:val="001A39A5"/>
    <w:rsid w:val="001A3BC5"/>
    <w:rsid w:val="001A781A"/>
    <w:rsid w:val="001B25C6"/>
    <w:rsid w:val="001B28BE"/>
    <w:rsid w:val="001B5551"/>
    <w:rsid w:val="001B725A"/>
    <w:rsid w:val="001C1D87"/>
    <w:rsid w:val="001C1E3B"/>
    <w:rsid w:val="001C4805"/>
    <w:rsid w:val="001D3593"/>
    <w:rsid w:val="001E415F"/>
    <w:rsid w:val="001E4EC8"/>
    <w:rsid w:val="001E7099"/>
    <w:rsid w:val="001E7FD7"/>
    <w:rsid w:val="001F1AB6"/>
    <w:rsid w:val="001F1CD1"/>
    <w:rsid w:val="001F3165"/>
    <w:rsid w:val="001F4673"/>
    <w:rsid w:val="001F7782"/>
    <w:rsid w:val="00203893"/>
    <w:rsid w:val="00203CC6"/>
    <w:rsid w:val="00204E95"/>
    <w:rsid w:val="00204EC9"/>
    <w:rsid w:val="00205090"/>
    <w:rsid w:val="00212481"/>
    <w:rsid w:val="00212BDA"/>
    <w:rsid w:val="002158EC"/>
    <w:rsid w:val="00223DE7"/>
    <w:rsid w:val="002339DB"/>
    <w:rsid w:val="00240E8E"/>
    <w:rsid w:val="00244AD3"/>
    <w:rsid w:val="00244C02"/>
    <w:rsid w:val="0024648E"/>
    <w:rsid w:val="002471A9"/>
    <w:rsid w:val="002475BB"/>
    <w:rsid w:val="002548CA"/>
    <w:rsid w:val="002568E3"/>
    <w:rsid w:val="00263C26"/>
    <w:rsid w:val="0027055D"/>
    <w:rsid w:val="002766BE"/>
    <w:rsid w:val="0028597F"/>
    <w:rsid w:val="00285D54"/>
    <w:rsid w:val="00286FF6"/>
    <w:rsid w:val="0029151C"/>
    <w:rsid w:val="00291E9B"/>
    <w:rsid w:val="00291F8C"/>
    <w:rsid w:val="00292CCD"/>
    <w:rsid w:val="0029312F"/>
    <w:rsid w:val="00294908"/>
    <w:rsid w:val="0029592A"/>
    <w:rsid w:val="00296736"/>
    <w:rsid w:val="0029798F"/>
    <w:rsid w:val="002A3F49"/>
    <w:rsid w:val="002A44CA"/>
    <w:rsid w:val="002B547F"/>
    <w:rsid w:val="002B5E80"/>
    <w:rsid w:val="002B6F1B"/>
    <w:rsid w:val="002B72E8"/>
    <w:rsid w:val="002B7840"/>
    <w:rsid w:val="002B7CAF"/>
    <w:rsid w:val="002C0A3E"/>
    <w:rsid w:val="002C3D7F"/>
    <w:rsid w:val="002C43A8"/>
    <w:rsid w:val="002C4A6F"/>
    <w:rsid w:val="002C5E51"/>
    <w:rsid w:val="002E0A70"/>
    <w:rsid w:val="002E130A"/>
    <w:rsid w:val="002F0CEC"/>
    <w:rsid w:val="00301766"/>
    <w:rsid w:val="00312392"/>
    <w:rsid w:val="00316595"/>
    <w:rsid w:val="00322FAA"/>
    <w:rsid w:val="0032319E"/>
    <w:rsid w:val="00332C6F"/>
    <w:rsid w:val="003334C4"/>
    <w:rsid w:val="00335758"/>
    <w:rsid w:val="003404EB"/>
    <w:rsid w:val="003417C5"/>
    <w:rsid w:val="003446D0"/>
    <w:rsid w:val="0034523D"/>
    <w:rsid w:val="00350938"/>
    <w:rsid w:val="003552C5"/>
    <w:rsid w:val="003578E1"/>
    <w:rsid w:val="00361155"/>
    <w:rsid w:val="0036152C"/>
    <w:rsid w:val="0037768B"/>
    <w:rsid w:val="003802E6"/>
    <w:rsid w:val="00381FD1"/>
    <w:rsid w:val="003820A4"/>
    <w:rsid w:val="00386816"/>
    <w:rsid w:val="00386C9A"/>
    <w:rsid w:val="003928B6"/>
    <w:rsid w:val="00393402"/>
    <w:rsid w:val="00393663"/>
    <w:rsid w:val="00394C38"/>
    <w:rsid w:val="003B6FE9"/>
    <w:rsid w:val="003C1D27"/>
    <w:rsid w:val="003C5ADF"/>
    <w:rsid w:val="003D4D57"/>
    <w:rsid w:val="003D5879"/>
    <w:rsid w:val="003D6869"/>
    <w:rsid w:val="003D7912"/>
    <w:rsid w:val="003E0BF1"/>
    <w:rsid w:val="003E303E"/>
    <w:rsid w:val="003F0972"/>
    <w:rsid w:val="003F1098"/>
    <w:rsid w:val="003F1D98"/>
    <w:rsid w:val="003F7475"/>
    <w:rsid w:val="003F7EE3"/>
    <w:rsid w:val="004013C7"/>
    <w:rsid w:val="00415324"/>
    <w:rsid w:val="00420290"/>
    <w:rsid w:val="00420916"/>
    <w:rsid w:val="00422DCC"/>
    <w:rsid w:val="004249D1"/>
    <w:rsid w:val="00435854"/>
    <w:rsid w:val="004358FB"/>
    <w:rsid w:val="004367C3"/>
    <w:rsid w:val="00451205"/>
    <w:rsid w:val="00457EAA"/>
    <w:rsid w:val="0046338F"/>
    <w:rsid w:val="00465645"/>
    <w:rsid w:val="00470356"/>
    <w:rsid w:val="00471C96"/>
    <w:rsid w:val="00480A18"/>
    <w:rsid w:val="0048186B"/>
    <w:rsid w:val="00481CEF"/>
    <w:rsid w:val="004A3389"/>
    <w:rsid w:val="004B0F78"/>
    <w:rsid w:val="004B185B"/>
    <w:rsid w:val="004B4E46"/>
    <w:rsid w:val="004B543B"/>
    <w:rsid w:val="004B5EE3"/>
    <w:rsid w:val="004C0CCD"/>
    <w:rsid w:val="004C1193"/>
    <w:rsid w:val="004C525F"/>
    <w:rsid w:val="004D0F07"/>
    <w:rsid w:val="004D141F"/>
    <w:rsid w:val="004D2789"/>
    <w:rsid w:val="004D569C"/>
    <w:rsid w:val="004D6C24"/>
    <w:rsid w:val="004E1223"/>
    <w:rsid w:val="004E145B"/>
    <w:rsid w:val="004E1A73"/>
    <w:rsid w:val="004E330A"/>
    <w:rsid w:val="004E442E"/>
    <w:rsid w:val="004E6305"/>
    <w:rsid w:val="004F0BC4"/>
    <w:rsid w:val="004F6258"/>
    <w:rsid w:val="0050001E"/>
    <w:rsid w:val="005017A1"/>
    <w:rsid w:val="00502540"/>
    <w:rsid w:val="00502CFF"/>
    <w:rsid w:val="0050314A"/>
    <w:rsid w:val="00507C5D"/>
    <w:rsid w:val="00510E03"/>
    <w:rsid w:val="00517354"/>
    <w:rsid w:val="005177C0"/>
    <w:rsid w:val="00520D81"/>
    <w:rsid w:val="005245DC"/>
    <w:rsid w:val="00524C3F"/>
    <w:rsid w:val="00524F13"/>
    <w:rsid w:val="00525707"/>
    <w:rsid w:val="00525DF6"/>
    <w:rsid w:val="00526155"/>
    <w:rsid w:val="00527129"/>
    <w:rsid w:val="00541287"/>
    <w:rsid w:val="0054327F"/>
    <w:rsid w:val="005448A7"/>
    <w:rsid w:val="00554BB6"/>
    <w:rsid w:val="00555074"/>
    <w:rsid w:val="00555768"/>
    <w:rsid w:val="00557523"/>
    <w:rsid w:val="005671C4"/>
    <w:rsid w:val="00570721"/>
    <w:rsid w:val="005711E8"/>
    <w:rsid w:val="00573404"/>
    <w:rsid w:val="0057637E"/>
    <w:rsid w:val="00581D15"/>
    <w:rsid w:val="00590D88"/>
    <w:rsid w:val="005964BC"/>
    <w:rsid w:val="005A0C97"/>
    <w:rsid w:val="005A3358"/>
    <w:rsid w:val="005A5604"/>
    <w:rsid w:val="005B128E"/>
    <w:rsid w:val="005B2B9D"/>
    <w:rsid w:val="005B7CA6"/>
    <w:rsid w:val="005C0045"/>
    <w:rsid w:val="005C04E2"/>
    <w:rsid w:val="005C0C67"/>
    <w:rsid w:val="005C111A"/>
    <w:rsid w:val="005C408C"/>
    <w:rsid w:val="005D15DF"/>
    <w:rsid w:val="005D1B32"/>
    <w:rsid w:val="005D2A40"/>
    <w:rsid w:val="005E4CA5"/>
    <w:rsid w:val="005E658F"/>
    <w:rsid w:val="005F1E6D"/>
    <w:rsid w:val="005F23C6"/>
    <w:rsid w:val="005F5A01"/>
    <w:rsid w:val="005F657C"/>
    <w:rsid w:val="005F7EAE"/>
    <w:rsid w:val="006033EA"/>
    <w:rsid w:val="00611C89"/>
    <w:rsid w:val="00611EE5"/>
    <w:rsid w:val="0061565F"/>
    <w:rsid w:val="00622256"/>
    <w:rsid w:val="006406F9"/>
    <w:rsid w:val="006407E5"/>
    <w:rsid w:val="00640A64"/>
    <w:rsid w:val="006460C2"/>
    <w:rsid w:val="006463D5"/>
    <w:rsid w:val="006465AD"/>
    <w:rsid w:val="006503BC"/>
    <w:rsid w:val="00653C9B"/>
    <w:rsid w:val="0065444D"/>
    <w:rsid w:val="0066034A"/>
    <w:rsid w:val="00666393"/>
    <w:rsid w:val="00666EFA"/>
    <w:rsid w:val="00667595"/>
    <w:rsid w:val="00670CFC"/>
    <w:rsid w:val="006711C3"/>
    <w:rsid w:val="00672378"/>
    <w:rsid w:val="006745B9"/>
    <w:rsid w:val="00674DCD"/>
    <w:rsid w:val="006751D9"/>
    <w:rsid w:val="006818DE"/>
    <w:rsid w:val="00683090"/>
    <w:rsid w:val="006831EB"/>
    <w:rsid w:val="0068617B"/>
    <w:rsid w:val="006866FC"/>
    <w:rsid w:val="006900C4"/>
    <w:rsid w:val="0069043B"/>
    <w:rsid w:val="00693026"/>
    <w:rsid w:val="00695A25"/>
    <w:rsid w:val="006A47CD"/>
    <w:rsid w:val="006A4835"/>
    <w:rsid w:val="006A6350"/>
    <w:rsid w:val="006A6E99"/>
    <w:rsid w:val="006B1DD7"/>
    <w:rsid w:val="006B3319"/>
    <w:rsid w:val="006B73E6"/>
    <w:rsid w:val="006C2E50"/>
    <w:rsid w:val="006C5116"/>
    <w:rsid w:val="006C5693"/>
    <w:rsid w:val="006C589C"/>
    <w:rsid w:val="006C60B5"/>
    <w:rsid w:val="006D46E2"/>
    <w:rsid w:val="006D4B75"/>
    <w:rsid w:val="006E0DDB"/>
    <w:rsid w:val="006E5CC9"/>
    <w:rsid w:val="006E6FA8"/>
    <w:rsid w:val="006F2953"/>
    <w:rsid w:val="006F2A0D"/>
    <w:rsid w:val="006F4CEE"/>
    <w:rsid w:val="006F60DC"/>
    <w:rsid w:val="006F76DE"/>
    <w:rsid w:val="00704905"/>
    <w:rsid w:val="00706B59"/>
    <w:rsid w:val="0071045C"/>
    <w:rsid w:val="0071432B"/>
    <w:rsid w:val="0071558A"/>
    <w:rsid w:val="00717698"/>
    <w:rsid w:val="00721315"/>
    <w:rsid w:val="007221D1"/>
    <w:rsid w:val="0072291F"/>
    <w:rsid w:val="0072357F"/>
    <w:rsid w:val="0072517A"/>
    <w:rsid w:val="007265F7"/>
    <w:rsid w:val="00730911"/>
    <w:rsid w:val="007315F6"/>
    <w:rsid w:val="0073623F"/>
    <w:rsid w:val="00745456"/>
    <w:rsid w:val="007466A8"/>
    <w:rsid w:val="0075255D"/>
    <w:rsid w:val="00755F1C"/>
    <w:rsid w:val="00757F0C"/>
    <w:rsid w:val="00760C15"/>
    <w:rsid w:val="00777A62"/>
    <w:rsid w:val="00777E9E"/>
    <w:rsid w:val="00781B2E"/>
    <w:rsid w:val="00784F1F"/>
    <w:rsid w:val="00787040"/>
    <w:rsid w:val="00787753"/>
    <w:rsid w:val="0078780E"/>
    <w:rsid w:val="00791CEC"/>
    <w:rsid w:val="00791D13"/>
    <w:rsid w:val="00791EA6"/>
    <w:rsid w:val="007964AB"/>
    <w:rsid w:val="007A0175"/>
    <w:rsid w:val="007A5E3B"/>
    <w:rsid w:val="007A7BE2"/>
    <w:rsid w:val="007B1054"/>
    <w:rsid w:val="007B1770"/>
    <w:rsid w:val="007B377A"/>
    <w:rsid w:val="007B4CC8"/>
    <w:rsid w:val="007B4FA5"/>
    <w:rsid w:val="007C391C"/>
    <w:rsid w:val="007C7567"/>
    <w:rsid w:val="007D1670"/>
    <w:rsid w:val="007D2A4B"/>
    <w:rsid w:val="007D6996"/>
    <w:rsid w:val="007D771C"/>
    <w:rsid w:val="007E0DB8"/>
    <w:rsid w:val="007E2507"/>
    <w:rsid w:val="007E2A6A"/>
    <w:rsid w:val="007E3A19"/>
    <w:rsid w:val="007E7C7C"/>
    <w:rsid w:val="0080159F"/>
    <w:rsid w:val="008032B3"/>
    <w:rsid w:val="00805B05"/>
    <w:rsid w:val="008100B7"/>
    <w:rsid w:val="008174B4"/>
    <w:rsid w:val="00824E4F"/>
    <w:rsid w:val="008329CC"/>
    <w:rsid w:val="0083379C"/>
    <w:rsid w:val="00833A42"/>
    <w:rsid w:val="00836297"/>
    <w:rsid w:val="008363BB"/>
    <w:rsid w:val="0083680D"/>
    <w:rsid w:val="00844D48"/>
    <w:rsid w:val="0084500F"/>
    <w:rsid w:val="00845802"/>
    <w:rsid w:val="00850F94"/>
    <w:rsid w:val="008522DD"/>
    <w:rsid w:val="00853424"/>
    <w:rsid w:val="00853560"/>
    <w:rsid w:val="00854906"/>
    <w:rsid w:val="008557A7"/>
    <w:rsid w:val="008714FD"/>
    <w:rsid w:val="008730F0"/>
    <w:rsid w:val="008778BB"/>
    <w:rsid w:val="00880F08"/>
    <w:rsid w:val="00883DF7"/>
    <w:rsid w:val="00887358"/>
    <w:rsid w:val="008907D6"/>
    <w:rsid w:val="008909FB"/>
    <w:rsid w:val="0089174D"/>
    <w:rsid w:val="008930E0"/>
    <w:rsid w:val="00893CB5"/>
    <w:rsid w:val="00894331"/>
    <w:rsid w:val="00897A45"/>
    <w:rsid w:val="008A3169"/>
    <w:rsid w:val="008A4D8A"/>
    <w:rsid w:val="008A6EE3"/>
    <w:rsid w:val="008B0576"/>
    <w:rsid w:val="008B110B"/>
    <w:rsid w:val="008B3FF0"/>
    <w:rsid w:val="008B4E9D"/>
    <w:rsid w:val="008B62AD"/>
    <w:rsid w:val="008C241C"/>
    <w:rsid w:val="008C54CA"/>
    <w:rsid w:val="008C7136"/>
    <w:rsid w:val="008C7169"/>
    <w:rsid w:val="008C7A31"/>
    <w:rsid w:val="008E23E1"/>
    <w:rsid w:val="008E3433"/>
    <w:rsid w:val="008E642F"/>
    <w:rsid w:val="008E722A"/>
    <w:rsid w:val="008F056A"/>
    <w:rsid w:val="00902A8C"/>
    <w:rsid w:val="00905C4E"/>
    <w:rsid w:val="0090634D"/>
    <w:rsid w:val="009139CB"/>
    <w:rsid w:val="009139D3"/>
    <w:rsid w:val="00913C56"/>
    <w:rsid w:val="00920AF6"/>
    <w:rsid w:val="009223AD"/>
    <w:rsid w:val="00932F1A"/>
    <w:rsid w:val="0093523F"/>
    <w:rsid w:val="00937489"/>
    <w:rsid w:val="00944FBD"/>
    <w:rsid w:val="00945EFB"/>
    <w:rsid w:val="00951DE4"/>
    <w:rsid w:val="00953D09"/>
    <w:rsid w:val="00965245"/>
    <w:rsid w:val="00966E7E"/>
    <w:rsid w:val="00967143"/>
    <w:rsid w:val="00974F69"/>
    <w:rsid w:val="009774D2"/>
    <w:rsid w:val="00983427"/>
    <w:rsid w:val="0098612E"/>
    <w:rsid w:val="0098614A"/>
    <w:rsid w:val="00991619"/>
    <w:rsid w:val="00992017"/>
    <w:rsid w:val="009929FC"/>
    <w:rsid w:val="009A71B9"/>
    <w:rsid w:val="009B60D8"/>
    <w:rsid w:val="009C3428"/>
    <w:rsid w:val="009C5747"/>
    <w:rsid w:val="009C7C13"/>
    <w:rsid w:val="009D01E5"/>
    <w:rsid w:val="009D425D"/>
    <w:rsid w:val="009D513D"/>
    <w:rsid w:val="009E1B42"/>
    <w:rsid w:val="009E1F27"/>
    <w:rsid w:val="009E4F0A"/>
    <w:rsid w:val="009F0EB3"/>
    <w:rsid w:val="009F1831"/>
    <w:rsid w:val="009F21BC"/>
    <w:rsid w:val="009F492F"/>
    <w:rsid w:val="00A00875"/>
    <w:rsid w:val="00A01CB0"/>
    <w:rsid w:val="00A068A5"/>
    <w:rsid w:val="00A10756"/>
    <w:rsid w:val="00A20279"/>
    <w:rsid w:val="00A252F2"/>
    <w:rsid w:val="00A319ED"/>
    <w:rsid w:val="00A31F72"/>
    <w:rsid w:val="00A3348A"/>
    <w:rsid w:val="00A344F8"/>
    <w:rsid w:val="00A346A7"/>
    <w:rsid w:val="00A35363"/>
    <w:rsid w:val="00A3696E"/>
    <w:rsid w:val="00A44344"/>
    <w:rsid w:val="00A45724"/>
    <w:rsid w:val="00A54A36"/>
    <w:rsid w:val="00A56731"/>
    <w:rsid w:val="00A6140A"/>
    <w:rsid w:val="00A6295A"/>
    <w:rsid w:val="00A656B1"/>
    <w:rsid w:val="00A6696D"/>
    <w:rsid w:val="00A70E73"/>
    <w:rsid w:val="00A7313F"/>
    <w:rsid w:val="00A82276"/>
    <w:rsid w:val="00A85772"/>
    <w:rsid w:val="00A905C3"/>
    <w:rsid w:val="00A949DC"/>
    <w:rsid w:val="00A96121"/>
    <w:rsid w:val="00A96132"/>
    <w:rsid w:val="00AA5931"/>
    <w:rsid w:val="00AA5E01"/>
    <w:rsid w:val="00AB048C"/>
    <w:rsid w:val="00AB30B7"/>
    <w:rsid w:val="00AC1014"/>
    <w:rsid w:val="00AC2E04"/>
    <w:rsid w:val="00AC766A"/>
    <w:rsid w:val="00AC7873"/>
    <w:rsid w:val="00AD3933"/>
    <w:rsid w:val="00AD45DC"/>
    <w:rsid w:val="00AD687D"/>
    <w:rsid w:val="00AE53DD"/>
    <w:rsid w:val="00AF30F8"/>
    <w:rsid w:val="00AF3E38"/>
    <w:rsid w:val="00AF6D2A"/>
    <w:rsid w:val="00AF7108"/>
    <w:rsid w:val="00B009B6"/>
    <w:rsid w:val="00B02934"/>
    <w:rsid w:val="00B10102"/>
    <w:rsid w:val="00B128A5"/>
    <w:rsid w:val="00B14171"/>
    <w:rsid w:val="00B154B3"/>
    <w:rsid w:val="00B15BD7"/>
    <w:rsid w:val="00B22D89"/>
    <w:rsid w:val="00B237D2"/>
    <w:rsid w:val="00B25E35"/>
    <w:rsid w:val="00B27275"/>
    <w:rsid w:val="00B302B6"/>
    <w:rsid w:val="00B31196"/>
    <w:rsid w:val="00B323F0"/>
    <w:rsid w:val="00B33AF3"/>
    <w:rsid w:val="00B33CD5"/>
    <w:rsid w:val="00B34EEC"/>
    <w:rsid w:val="00B36032"/>
    <w:rsid w:val="00B40444"/>
    <w:rsid w:val="00B40FD4"/>
    <w:rsid w:val="00B414B7"/>
    <w:rsid w:val="00B41FFE"/>
    <w:rsid w:val="00B476B6"/>
    <w:rsid w:val="00B528A8"/>
    <w:rsid w:val="00B52D19"/>
    <w:rsid w:val="00B5431A"/>
    <w:rsid w:val="00B55600"/>
    <w:rsid w:val="00B55B3C"/>
    <w:rsid w:val="00B56E98"/>
    <w:rsid w:val="00B60F5F"/>
    <w:rsid w:val="00B618CA"/>
    <w:rsid w:val="00B63776"/>
    <w:rsid w:val="00B64F27"/>
    <w:rsid w:val="00B714D0"/>
    <w:rsid w:val="00B71684"/>
    <w:rsid w:val="00B86973"/>
    <w:rsid w:val="00B906A0"/>
    <w:rsid w:val="00B9233C"/>
    <w:rsid w:val="00B9682D"/>
    <w:rsid w:val="00BA1450"/>
    <w:rsid w:val="00BA1519"/>
    <w:rsid w:val="00BA2F3B"/>
    <w:rsid w:val="00BA6BCE"/>
    <w:rsid w:val="00BA7C85"/>
    <w:rsid w:val="00BB46CF"/>
    <w:rsid w:val="00BB536E"/>
    <w:rsid w:val="00BC02D5"/>
    <w:rsid w:val="00BC1A54"/>
    <w:rsid w:val="00BC37E2"/>
    <w:rsid w:val="00BC3EAD"/>
    <w:rsid w:val="00BC453C"/>
    <w:rsid w:val="00BC4753"/>
    <w:rsid w:val="00BC59F3"/>
    <w:rsid w:val="00BD15FF"/>
    <w:rsid w:val="00BD3A89"/>
    <w:rsid w:val="00BD48F0"/>
    <w:rsid w:val="00BD5264"/>
    <w:rsid w:val="00BD5A05"/>
    <w:rsid w:val="00BD5E73"/>
    <w:rsid w:val="00BE6960"/>
    <w:rsid w:val="00BE7C8B"/>
    <w:rsid w:val="00BF21FC"/>
    <w:rsid w:val="00BF5269"/>
    <w:rsid w:val="00BF5DCE"/>
    <w:rsid w:val="00BF69AF"/>
    <w:rsid w:val="00BF7318"/>
    <w:rsid w:val="00C01F0D"/>
    <w:rsid w:val="00C05CD8"/>
    <w:rsid w:val="00C15670"/>
    <w:rsid w:val="00C200BD"/>
    <w:rsid w:val="00C20900"/>
    <w:rsid w:val="00C24B0C"/>
    <w:rsid w:val="00C2632C"/>
    <w:rsid w:val="00C263BC"/>
    <w:rsid w:val="00C266BA"/>
    <w:rsid w:val="00C31660"/>
    <w:rsid w:val="00C3487B"/>
    <w:rsid w:val="00C363A2"/>
    <w:rsid w:val="00C4006D"/>
    <w:rsid w:val="00C42A86"/>
    <w:rsid w:val="00C504B2"/>
    <w:rsid w:val="00C53A28"/>
    <w:rsid w:val="00C664EC"/>
    <w:rsid w:val="00C67A90"/>
    <w:rsid w:val="00C71FF9"/>
    <w:rsid w:val="00C724AC"/>
    <w:rsid w:val="00C727F9"/>
    <w:rsid w:val="00C758A0"/>
    <w:rsid w:val="00C80CD9"/>
    <w:rsid w:val="00C83771"/>
    <w:rsid w:val="00C854E5"/>
    <w:rsid w:val="00C85D25"/>
    <w:rsid w:val="00C86DF3"/>
    <w:rsid w:val="00C92AAF"/>
    <w:rsid w:val="00C92ADA"/>
    <w:rsid w:val="00C9674E"/>
    <w:rsid w:val="00CA1B5B"/>
    <w:rsid w:val="00CA2AA7"/>
    <w:rsid w:val="00CA325B"/>
    <w:rsid w:val="00CA4183"/>
    <w:rsid w:val="00CB5B6E"/>
    <w:rsid w:val="00CB701E"/>
    <w:rsid w:val="00CC528E"/>
    <w:rsid w:val="00CC5A5F"/>
    <w:rsid w:val="00CD3E2D"/>
    <w:rsid w:val="00CD4B74"/>
    <w:rsid w:val="00CD5B59"/>
    <w:rsid w:val="00CE076A"/>
    <w:rsid w:val="00CE10FF"/>
    <w:rsid w:val="00CE1365"/>
    <w:rsid w:val="00CE3793"/>
    <w:rsid w:val="00CE55D2"/>
    <w:rsid w:val="00CE63F0"/>
    <w:rsid w:val="00CE780D"/>
    <w:rsid w:val="00CF12E5"/>
    <w:rsid w:val="00CF16D8"/>
    <w:rsid w:val="00CF3F46"/>
    <w:rsid w:val="00CF5E1A"/>
    <w:rsid w:val="00CF68A0"/>
    <w:rsid w:val="00D007E6"/>
    <w:rsid w:val="00D040B4"/>
    <w:rsid w:val="00D05165"/>
    <w:rsid w:val="00D10AE6"/>
    <w:rsid w:val="00D1422C"/>
    <w:rsid w:val="00D17243"/>
    <w:rsid w:val="00D174C5"/>
    <w:rsid w:val="00D21217"/>
    <w:rsid w:val="00D301F7"/>
    <w:rsid w:val="00D33EA2"/>
    <w:rsid w:val="00D34F3D"/>
    <w:rsid w:val="00D43C84"/>
    <w:rsid w:val="00D43F2C"/>
    <w:rsid w:val="00D45A6D"/>
    <w:rsid w:val="00D47180"/>
    <w:rsid w:val="00D479C3"/>
    <w:rsid w:val="00D47C30"/>
    <w:rsid w:val="00D51D9B"/>
    <w:rsid w:val="00D548DD"/>
    <w:rsid w:val="00D60BA6"/>
    <w:rsid w:val="00D64E3C"/>
    <w:rsid w:val="00D67496"/>
    <w:rsid w:val="00D71F7A"/>
    <w:rsid w:val="00D736AC"/>
    <w:rsid w:val="00D75780"/>
    <w:rsid w:val="00D8298A"/>
    <w:rsid w:val="00D90232"/>
    <w:rsid w:val="00D91C68"/>
    <w:rsid w:val="00D935CE"/>
    <w:rsid w:val="00DA05F7"/>
    <w:rsid w:val="00DB1ADE"/>
    <w:rsid w:val="00DB5025"/>
    <w:rsid w:val="00DB6491"/>
    <w:rsid w:val="00DB68E7"/>
    <w:rsid w:val="00DB6A72"/>
    <w:rsid w:val="00DC1389"/>
    <w:rsid w:val="00DC3143"/>
    <w:rsid w:val="00DC427B"/>
    <w:rsid w:val="00DC7A98"/>
    <w:rsid w:val="00DD0BF5"/>
    <w:rsid w:val="00DD3302"/>
    <w:rsid w:val="00DD4981"/>
    <w:rsid w:val="00DE21D0"/>
    <w:rsid w:val="00DE2BE8"/>
    <w:rsid w:val="00DE3A09"/>
    <w:rsid w:val="00DE6356"/>
    <w:rsid w:val="00DE78E5"/>
    <w:rsid w:val="00DF1DF7"/>
    <w:rsid w:val="00DF7A63"/>
    <w:rsid w:val="00E009C8"/>
    <w:rsid w:val="00E02D9A"/>
    <w:rsid w:val="00E04857"/>
    <w:rsid w:val="00E0562D"/>
    <w:rsid w:val="00E061C5"/>
    <w:rsid w:val="00E06EA3"/>
    <w:rsid w:val="00E079FB"/>
    <w:rsid w:val="00E1338E"/>
    <w:rsid w:val="00E2401B"/>
    <w:rsid w:val="00E273F2"/>
    <w:rsid w:val="00E361DD"/>
    <w:rsid w:val="00E43B31"/>
    <w:rsid w:val="00E44E65"/>
    <w:rsid w:val="00E46F3A"/>
    <w:rsid w:val="00E51ACE"/>
    <w:rsid w:val="00E52BF1"/>
    <w:rsid w:val="00E558C1"/>
    <w:rsid w:val="00E571F0"/>
    <w:rsid w:val="00E57600"/>
    <w:rsid w:val="00E60ED8"/>
    <w:rsid w:val="00E65BD6"/>
    <w:rsid w:val="00E666C2"/>
    <w:rsid w:val="00E6743B"/>
    <w:rsid w:val="00E713C4"/>
    <w:rsid w:val="00E71871"/>
    <w:rsid w:val="00E724C1"/>
    <w:rsid w:val="00E77DA8"/>
    <w:rsid w:val="00E842A2"/>
    <w:rsid w:val="00E84475"/>
    <w:rsid w:val="00E90C6C"/>
    <w:rsid w:val="00E9209F"/>
    <w:rsid w:val="00E93493"/>
    <w:rsid w:val="00E9405C"/>
    <w:rsid w:val="00E953A9"/>
    <w:rsid w:val="00E977FF"/>
    <w:rsid w:val="00EA4491"/>
    <w:rsid w:val="00EA47E3"/>
    <w:rsid w:val="00EA5553"/>
    <w:rsid w:val="00EA582C"/>
    <w:rsid w:val="00EA7951"/>
    <w:rsid w:val="00EB15F7"/>
    <w:rsid w:val="00EB5AC3"/>
    <w:rsid w:val="00EB604E"/>
    <w:rsid w:val="00EC5FCB"/>
    <w:rsid w:val="00ED0086"/>
    <w:rsid w:val="00EE41B0"/>
    <w:rsid w:val="00EE5A35"/>
    <w:rsid w:val="00EE7AD4"/>
    <w:rsid w:val="00EF1D3C"/>
    <w:rsid w:val="00EF3F1C"/>
    <w:rsid w:val="00EF4ACD"/>
    <w:rsid w:val="00EF6C7B"/>
    <w:rsid w:val="00F00DE3"/>
    <w:rsid w:val="00F01CCA"/>
    <w:rsid w:val="00F03807"/>
    <w:rsid w:val="00F043B7"/>
    <w:rsid w:val="00F07880"/>
    <w:rsid w:val="00F1300F"/>
    <w:rsid w:val="00F136F7"/>
    <w:rsid w:val="00F13929"/>
    <w:rsid w:val="00F14C56"/>
    <w:rsid w:val="00F14EDB"/>
    <w:rsid w:val="00F15D11"/>
    <w:rsid w:val="00F15F7A"/>
    <w:rsid w:val="00F1635C"/>
    <w:rsid w:val="00F174EB"/>
    <w:rsid w:val="00F305DD"/>
    <w:rsid w:val="00F336B9"/>
    <w:rsid w:val="00F33DCD"/>
    <w:rsid w:val="00F35E51"/>
    <w:rsid w:val="00F371B9"/>
    <w:rsid w:val="00F37F72"/>
    <w:rsid w:val="00F40D5A"/>
    <w:rsid w:val="00F410B7"/>
    <w:rsid w:val="00F4763D"/>
    <w:rsid w:val="00F532F4"/>
    <w:rsid w:val="00F61B3D"/>
    <w:rsid w:val="00F66BC4"/>
    <w:rsid w:val="00F713E6"/>
    <w:rsid w:val="00F76097"/>
    <w:rsid w:val="00F80EE7"/>
    <w:rsid w:val="00F819CD"/>
    <w:rsid w:val="00F84673"/>
    <w:rsid w:val="00F86E72"/>
    <w:rsid w:val="00F9611F"/>
    <w:rsid w:val="00F96CC1"/>
    <w:rsid w:val="00FA22E2"/>
    <w:rsid w:val="00FB0156"/>
    <w:rsid w:val="00FB1A42"/>
    <w:rsid w:val="00FB2EED"/>
    <w:rsid w:val="00FB414A"/>
    <w:rsid w:val="00FB77CD"/>
    <w:rsid w:val="00FC0596"/>
    <w:rsid w:val="00FC0CE8"/>
    <w:rsid w:val="00FC191A"/>
    <w:rsid w:val="00FC1E08"/>
    <w:rsid w:val="00FC25EC"/>
    <w:rsid w:val="00FC476D"/>
    <w:rsid w:val="00FC4CD4"/>
    <w:rsid w:val="00FC7204"/>
    <w:rsid w:val="00FD3C8A"/>
    <w:rsid w:val="00FD6636"/>
    <w:rsid w:val="00FE44BD"/>
    <w:rsid w:val="00FE5286"/>
    <w:rsid w:val="00FE6E20"/>
    <w:rsid w:val="00FE6E98"/>
    <w:rsid w:val="00FF2624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DF85"/>
  <w15:chartTrackingRefBased/>
  <w15:docId w15:val="{7E0778C2-0AA2-8940-908B-87303DEB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63D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6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6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6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6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6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6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6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6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1F7"/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4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4CA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4CA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7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, Laurence W.</dc:creator>
  <cp:keywords/>
  <dc:description/>
  <cp:lastModifiedBy>Busse, Laurence W.</cp:lastModifiedBy>
  <cp:revision>2</cp:revision>
  <dcterms:created xsi:type="dcterms:W3CDTF">2025-05-24T18:44:00Z</dcterms:created>
  <dcterms:modified xsi:type="dcterms:W3CDTF">2025-05-24T18:44:00Z</dcterms:modified>
</cp:coreProperties>
</file>